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68BA" w:rsidRPr="00CD424A" w:rsidRDefault="001668BA" w:rsidP="00CD424A">
      <w:pPr>
        <w:jc w:val="center"/>
        <w:rPr>
          <w:b/>
          <w:bCs/>
        </w:rPr>
      </w:pPr>
      <w:r w:rsidRPr="00CD424A">
        <w:rPr>
          <w:b/>
          <w:bCs/>
        </w:rPr>
        <w:t>Table1. JBI critical appraisal checklist applied for included studies</w:t>
      </w:r>
    </w:p>
    <w:tbl>
      <w:tblPr>
        <w:tblStyle w:val="TableGrid"/>
        <w:tblW w:w="14224" w:type="dxa"/>
        <w:tblInd w:w="-998" w:type="dxa"/>
        <w:tblLook w:val="04A0" w:firstRow="1" w:lastRow="0" w:firstColumn="1" w:lastColumn="0" w:noHBand="0" w:noVBand="1"/>
      </w:tblPr>
      <w:tblGrid>
        <w:gridCol w:w="2291"/>
        <w:gridCol w:w="541"/>
        <w:gridCol w:w="541"/>
        <w:gridCol w:w="541"/>
        <w:gridCol w:w="541"/>
        <w:gridCol w:w="541"/>
        <w:gridCol w:w="541"/>
        <w:gridCol w:w="541"/>
        <w:gridCol w:w="858"/>
        <w:gridCol w:w="1501"/>
        <w:gridCol w:w="615"/>
        <w:gridCol w:w="958"/>
        <w:gridCol w:w="1460"/>
        <w:gridCol w:w="918"/>
        <w:gridCol w:w="918"/>
        <w:gridCol w:w="918"/>
      </w:tblGrid>
      <w:tr w:rsidR="001668BA" w:rsidRPr="00CD424A" w:rsidTr="00670D98">
        <w:trPr>
          <w:gridAfter w:val="3"/>
          <w:wAfter w:w="2754" w:type="dxa"/>
        </w:trPr>
        <w:tc>
          <w:tcPr>
            <w:tcW w:w="11470" w:type="dxa"/>
            <w:gridSpan w:val="13"/>
            <w:shd w:val="clear" w:color="auto" w:fill="D9E2F3" w:themeFill="accent5" w:themeFillTint="33"/>
          </w:tcPr>
          <w:p w:rsidR="001668BA" w:rsidRPr="00CD424A" w:rsidRDefault="001668BA" w:rsidP="00CD424A">
            <w:pPr>
              <w:jc w:val="center"/>
              <w:rPr>
                <w:b/>
                <w:bCs/>
              </w:rPr>
            </w:pPr>
            <w:r w:rsidRPr="00CD424A">
              <w:rPr>
                <w:b/>
                <w:bCs/>
              </w:rPr>
              <w:t>Cross-sectional</w:t>
            </w:r>
          </w:p>
        </w:tc>
      </w:tr>
      <w:tr w:rsidR="00CE2BCE" w:rsidRPr="00CD424A" w:rsidTr="0059697C">
        <w:trPr>
          <w:gridAfter w:val="3"/>
          <w:wAfter w:w="2754" w:type="dxa"/>
        </w:trPr>
        <w:tc>
          <w:tcPr>
            <w:tcW w:w="0" w:type="auto"/>
            <w:shd w:val="clear" w:color="auto" w:fill="D9E2F3" w:themeFill="accent5" w:themeFillTint="33"/>
          </w:tcPr>
          <w:p w:rsidR="001668BA" w:rsidRPr="00CD424A" w:rsidRDefault="001668BA" w:rsidP="00CD424A">
            <w:pPr>
              <w:jc w:val="center"/>
              <w:rPr>
                <w:b/>
                <w:bCs/>
              </w:rPr>
            </w:pPr>
            <w:r w:rsidRPr="00CD424A">
              <w:rPr>
                <w:b/>
                <w:bCs/>
              </w:rPr>
              <w:t>Author Name/Year</w:t>
            </w:r>
          </w:p>
        </w:tc>
        <w:tc>
          <w:tcPr>
            <w:tcW w:w="0" w:type="auto"/>
            <w:shd w:val="clear" w:color="auto" w:fill="D9E2F3" w:themeFill="accent5" w:themeFillTint="33"/>
          </w:tcPr>
          <w:p w:rsidR="001668BA" w:rsidRPr="00CD424A" w:rsidRDefault="001668BA" w:rsidP="00CD424A">
            <w:pPr>
              <w:jc w:val="center"/>
              <w:rPr>
                <w:b/>
                <w:bCs/>
              </w:rPr>
            </w:pPr>
            <w:r w:rsidRPr="00CD424A">
              <w:rPr>
                <w:b/>
                <w:bCs/>
              </w:rPr>
              <w:t>Q1</w:t>
            </w:r>
          </w:p>
        </w:tc>
        <w:tc>
          <w:tcPr>
            <w:tcW w:w="0" w:type="auto"/>
            <w:shd w:val="clear" w:color="auto" w:fill="D9E2F3" w:themeFill="accent5" w:themeFillTint="33"/>
          </w:tcPr>
          <w:p w:rsidR="001668BA" w:rsidRPr="00CD424A" w:rsidRDefault="001668BA" w:rsidP="00CD424A">
            <w:pPr>
              <w:jc w:val="center"/>
              <w:rPr>
                <w:b/>
                <w:bCs/>
              </w:rPr>
            </w:pPr>
            <w:r w:rsidRPr="00CD424A">
              <w:rPr>
                <w:b/>
                <w:bCs/>
              </w:rPr>
              <w:t>Q2</w:t>
            </w:r>
          </w:p>
        </w:tc>
        <w:tc>
          <w:tcPr>
            <w:tcW w:w="0" w:type="auto"/>
            <w:shd w:val="clear" w:color="auto" w:fill="D9E2F3" w:themeFill="accent5" w:themeFillTint="33"/>
          </w:tcPr>
          <w:p w:rsidR="001668BA" w:rsidRPr="00CD424A" w:rsidRDefault="001668BA" w:rsidP="00CD424A">
            <w:pPr>
              <w:jc w:val="center"/>
              <w:rPr>
                <w:b/>
                <w:bCs/>
              </w:rPr>
            </w:pPr>
            <w:r w:rsidRPr="00CD424A">
              <w:rPr>
                <w:b/>
                <w:bCs/>
              </w:rPr>
              <w:t>Q3</w:t>
            </w:r>
          </w:p>
        </w:tc>
        <w:tc>
          <w:tcPr>
            <w:tcW w:w="0" w:type="auto"/>
            <w:shd w:val="clear" w:color="auto" w:fill="D9E2F3" w:themeFill="accent5" w:themeFillTint="33"/>
          </w:tcPr>
          <w:p w:rsidR="001668BA" w:rsidRPr="00CD424A" w:rsidRDefault="001668BA" w:rsidP="00CD424A">
            <w:pPr>
              <w:jc w:val="center"/>
              <w:rPr>
                <w:b/>
                <w:bCs/>
              </w:rPr>
            </w:pPr>
            <w:r w:rsidRPr="00CD424A">
              <w:rPr>
                <w:b/>
                <w:bCs/>
              </w:rPr>
              <w:t>Q4</w:t>
            </w:r>
          </w:p>
        </w:tc>
        <w:tc>
          <w:tcPr>
            <w:tcW w:w="0" w:type="auto"/>
            <w:shd w:val="clear" w:color="auto" w:fill="D9E2F3" w:themeFill="accent5" w:themeFillTint="33"/>
          </w:tcPr>
          <w:p w:rsidR="001668BA" w:rsidRPr="00CD424A" w:rsidRDefault="001668BA" w:rsidP="00CD424A">
            <w:pPr>
              <w:jc w:val="center"/>
              <w:rPr>
                <w:b/>
                <w:bCs/>
              </w:rPr>
            </w:pPr>
            <w:r w:rsidRPr="00CD424A">
              <w:rPr>
                <w:b/>
                <w:bCs/>
              </w:rPr>
              <w:t>Q5</w:t>
            </w:r>
          </w:p>
        </w:tc>
        <w:tc>
          <w:tcPr>
            <w:tcW w:w="0" w:type="auto"/>
            <w:shd w:val="clear" w:color="auto" w:fill="D9E2F3" w:themeFill="accent5" w:themeFillTint="33"/>
          </w:tcPr>
          <w:p w:rsidR="001668BA" w:rsidRPr="00CD424A" w:rsidRDefault="001668BA" w:rsidP="00CD424A">
            <w:pPr>
              <w:jc w:val="center"/>
              <w:rPr>
                <w:b/>
                <w:bCs/>
              </w:rPr>
            </w:pPr>
            <w:r w:rsidRPr="00CD424A">
              <w:rPr>
                <w:b/>
                <w:bCs/>
              </w:rPr>
              <w:t>Q6</w:t>
            </w:r>
          </w:p>
        </w:tc>
        <w:tc>
          <w:tcPr>
            <w:tcW w:w="0" w:type="auto"/>
            <w:shd w:val="clear" w:color="auto" w:fill="D9E2F3" w:themeFill="accent5" w:themeFillTint="33"/>
          </w:tcPr>
          <w:p w:rsidR="001668BA" w:rsidRPr="00CD424A" w:rsidRDefault="001668BA" w:rsidP="00CD424A">
            <w:pPr>
              <w:jc w:val="center"/>
              <w:rPr>
                <w:b/>
                <w:bCs/>
              </w:rPr>
            </w:pPr>
            <w:r w:rsidRPr="00CD424A">
              <w:rPr>
                <w:b/>
                <w:bCs/>
              </w:rPr>
              <w:t>Q7</w:t>
            </w:r>
          </w:p>
        </w:tc>
        <w:tc>
          <w:tcPr>
            <w:tcW w:w="824" w:type="dxa"/>
            <w:shd w:val="clear" w:color="auto" w:fill="D9E2F3" w:themeFill="accent5" w:themeFillTint="33"/>
          </w:tcPr>
          <w:p w:rsidR="001668BA" w:rsidRPr="00CD424A" w:rsidRDefault="001668BA" w:rsidP="00CD424A">
            <w:pPr>
              <w:jc w:val="center"/>
              <w:rPr>
                <w:b/>
                <w:bCs/>
              </w:rPr>
            </w:pPr>
            <w:r w:rsidRPr="00CD424A">
              <w:rPr>
                <w:b/>
                <w:bCs/>
              </w:rPr>
              <w:t>Q8</w:t>
            </w:r>
          </w:p>
        </w:tc>
        <w:tc>
          <w:tcPr>
            <w:tcW w:w="4395" w:type="dxa"/>
            <w:gridSpan w:val="4"/>
            <w:shd w:val="clear" w:color="auto" w:fill="D9E2F3" w:themeFill="accent5" w:themeFillTint="33"/>
          </w:tcPr>
          <w:p w:rsidR="001668BA" w:rsidRPr="00CD424A" w:rsidRDefault="001668BA" w:rsidP="00CD424A">
            <w:pPr>
              <w:jc w:val="center"/>
              <w:rPr>
                <w:b/>
                <w:bCs/>
              </w:rPr>
            </w:pPr>
            <w:r w:rsidRPr="00CD424A">
              <w:rPr>
                <w:b/>
                <w:bCs/>
              </w:rPr>
              <w:t>Overall Quality</w:t>
            </w:r>
          </w:p>
        </w:tc>
      </w:tr>
      <w:tr w:rsidR="00CE2BCE" w:rsidRPr="00CD424A" w:rsidTr="0059697C">
        <w:trPr>
          <w:gridAfter w:val="3"/>
          <w:wAfter w:w="2754" w:type="dxa"/>
        </w:trPr>
        <w:tc>
          <w:tcPr>
            <w:tcW w:w="0" w:type="auto"/>
            <w:shd w:val="clear" w:color="auto" w:fill="D9E2F3" w:themeFill="accent5" w:themeFillTint="33"/>
          </w:tcPr>
          <w:p w:rsidR="00CE2BCE" w:rsidRPr="00CD424A" w:rsidRDefault="00CE2BCE" w:rsidP="00CD424A">
            <w:pPr>
              <w:jc w:val="center"/>
            </w:pPr>
            <w:bookmarkStart w:id="0" w:name="_GoBack" w:colFirst="6" w:colLast="6"/>
            <w:proofErr w:type="spellStart"/>
            <w:r w:rsidRPr="00CD424A">
              <w:t>Andersson</w:t>
            </w:r>
            <w:proofErr w:type="spellEnd"/>
            <w:r w:rsidRPr="00CD424A">
              <w:t>, 1992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CE2BCE" w:rsidRPr="00CD424A" w:rsidRDefault="00CE2BCE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CE2BCE" w:rsidRPr="00CD424A" w:rsidRDefault="00CE2BCE" w:rsidP="00CD424A">
            <w:pPr>
              <w:jc w:val="center"/>
            </w:pPr>
            <w:r w:rsidRPr="00CD424A">
              <w:t>No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CE2BCE" w:rsidRPr="00CD424A" w:rsidRDefault="00CE2BCE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CE2BCE" w:rsidRPr="00CD424A" w:rsidRDefault="005471D1" w:rsidP="00CD424A">
            <w:pPr>
              <w:jc w:val="center"/>
            </w:pPr>
            <w:r w:rsidRPr="00CD424A">
              <w:t>UN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CE2BCE" w:rsidRPr="00CD424A" w:rsidRDefault="00CE2BCE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:rsidR="00CE2BCE" w:rsidRPr="00CD424A" w:rsidRDefault="00CE2BCE" w:rsidP="00CD424A">
            <w:pPr>
              <w:jc w:val="center"/>
            </w:pPr>
            <w:r w:rsidRPr="00CD424A">
              <w:t>UN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CE2BCE" w:rsidRPr="00CD424A" w:rsidRDefault="00CE2BCE" w:rsidP="00CD424A">
            <w:pPr>
              <w:jc w:val="center"/>
            </w:pPr>
            <w:r w:rsidRPr="00CD424A">
              <w:t>Yes</w:t>
            </w:r>
          </w:p>
        </w:tc>
        <w:tc>
          <w:tcPr>
            <w:tcW w:w="824" w:type="dxa"/>
            <w:shd w:val="clear" w:color="auto" w:fill="E2EFD9" w:themeFill="accent6" w:themeFillTint="33"/>
          </w:tcPr>
          <w:p w:rsidR="00CE2BCE" w:rsidRPr="00CD424A" w:rsidRDefault="00CE2BCE" w:rsidP="00CD424A">
            <w:pPr>
              <w:jc w:val="center"/>
            </w:pPr>
            <w:r w:rsidRPr="00CD424A">
              <w:t>Yes</w:t>
            </w:r>
          </w:p>
        </w:tc>
        <w:tc>
          <w:tcPr>
            <w:tcW w:w="4395" w:type="dxa"/>
            <w:gridSpan w:val="4"/>
            <w:shd w:val="clear" w:color="auto" w:fill="C5E0B3" w:themeFill="accent6" w:themeFillTint="66"/>
          </w:tcPr>
          <w:p w:rsidR="00CE2BCE" w:rsidRPr="00CD424A" w:rsidRDefault="009458F3" w:rsidP="00CD424A">
            <w:pPr>
              <w:jc w:val="center"/>
            </w:pPr>
            <w:r w:rsidRPr="00CD424A">
              <w:t>5</w:t>
            </w:r>
          </w:p>
        </w:tc>
      </w:tr>
      <w:bookmarkEnd w:id="0"/>
      <w:tr w:rsidR="00CE2BCE" w:rsidRPr="00CD424A" w:rsidTr="0059697C">
        <w:trPr>
          <w:gridAfter w:val="3"/>
          <w:wAfter w:w="2754" w:type="dxa"/>
        </w:trPr>
        <w:tc>
          <w:tcPr>
            <w:tcW w:w="0" w:type="auto"/>
            <w:shd w:val="clear" w:color="auto" w:fill="D9E2F3" w:themeFill="accent5" w:themeFillTint="33"/>
          </w:tcPr>
          <w:p w:rsidR="00CE2BCE" w:rsidRPr="00CD424A" w:rsidRDefault="00CE2BCE" w:rsidP="00CD424A">
            <w:pPr>
              <w:jc w:val="center"/>
            </w:pPr>
            <w:proofErr w:type="spellStart"/>
            <w:r w:rsidRPr="00CD424A">
              <w:t>Gallino</w:t>
            </w:r>
            <w:proofErr w:type="spellEnd"/>
            <w:r w:rsidRPr="00CD424A">
              <w:t>, 1996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CE2BCE" w:rsidRPr="00CD424A" w:rsidRDefault="00CE2BCE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CE2BCE" w:rsidRPr="00CD424A" w:rsidRDefault="00CE2BCE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CE2BCE" w:rsidRPr="00CD424A" w:rsidRDefault="00CE2BCE" w:rsidP="00CD424A">
            <w:pPr>
              <w:jc w:val="center"/>
            </w:pPr>
            <w:r w:rsidRPr="00CD424A">
              <w:t>No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CE2BCE" w:rsidRPr="00CD424A" w:rsidRDefault="00CE2BCE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CE2BCE" w:rsidRPr="00CD424A" w:rsidRDefault="009458F3" w:rsidP="00CD424A">
            <w:pPr>
              <w:jc w:val="center"/>
            </w:pPr>
            <w:r w:rsidRPr="00CD424A">
              <w:t>NO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:rsidR="00CE2BCE" w:rsidRPr="00CD424A" w:rsidRDefault="00CE2BCE" w:rsidP="00CD424A">
            <w:pPr>
              <w:jc w:val="center"/>
            </w:pPr>
            <w:r w:rsidRPr="00CD424A">
              <w:t>UN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CE2BCE" w:rsidRPr="00CD424A" w:rsidRDefault="00CE2BCE" w:rsidP="00CD424A">
            <w:pPr>
              <w:jc w:val="center"/>
            </w:pPr>
            <w:r w:rsidRPr="00CD424A">
              <w:t>Yes</w:t>
            </w:r>
          </w:p>
        </w:tc>
        <w:tc>
          <w:tcPr>
            <w:tcW w:w="824" w:type="dxa"/>
            <w:shd w:val="clear" w:color="auto" w:fill="E2EFD9" w:themeFill="accent6" w:themeFillTint="33"/>
          </w:tcPr>
          <w:p w:rsidR="00CE2BCE" w:rsidRPr="00CD424A" w:rsidRDefault="00CE2BCE" w:rsidP="00CD424A">
            <w:pPr>
              <w:jc w:val="center"/>
            </w:pPr>
            <w:r w:rsidRPr="00CD424A">
              <w:t>Yes</w:t>
            </w:r>
          </w:p>
        </w:tc>
        <w:tc>
          <w:tcPr>
            <w:tcW w:w="4395" w:type="dxa"/>
            <w:gridSpan w:val="4"/>
            <w:shd w:val="clear" w:color="auto" w:fill="C5E0B3" w:themeFill="accent6" w:themeFillTint="66"/>
          </w:tcPr>
          <w:p w:rsidR="00CE2BCE" w:rsidRPr="00CD424A" w:rsidRDefault="009458F3" w:rsidP="00CD424A">
            <w:pPr>
              <w:jc w:val="center"/>
            </w:pPr>
            <w:r w:rsidRPr="00CD424A">
              <w:t>5</w:t>
            </w:r>
          </w:p>
        </w:tc>
      </w:tr>
      <w:tr w:rsidR="00CE2BCE" w:rsidRPr="00CD424A" w:rsidTr="0059697C">
        <w:trPr>
          <w:gridAfter w:val="3"/>
          <w:wAfter w:w="2754" w:type="dxa"/>
        </w:trPr>
        <w:tc>
          <w:tcPr>
            <w:tcW w:w="0" w:type="auto"/>
            <w:shd w:val="clear" w:color="auto" w:fill="D9E2F3" w:themeFill="accent5" w:themeFillTint="33"/>
          </w:tcPr>
          <w:p w:rsidR="00CE2BCE" w:rsidRPr="00CD424A" w:rsidRDefault="00CE2BCE" w:rsidP="00CD424A">
            <w:pPr>
              <w:jc w:val="center"/>
            </w:pPr>
            <w:proofErr w:type="spellStart"/>
            <w:r w:rsidRPr="00CD424A">
              <w:t>Rostami</w:t>
            </w:r>
            <w:proofErr w:type="spellEnd"/>
            <w:r w:rsidRPr="00CD424A">
              <w:t>, 2006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:rsidR="00CE2BCE" w:rsidRPr="00CD424A" w:rsidRDefault="00CE2BCE" w:rsidP="00CD424A">
            <w:pPr>
              <w:jc w:val="center"/>
            </w:pPr>
            <w:r w:rsidRPr="00CD424A">
              <w:t>UN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CE2BCE" w:rsidRPr="00CD424A" w:rsidRDefault="00CE2BCE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CE2BCE" w:rsidRPr="00CD424A" w:rsidRDefault="00CE2BCE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CE2BCE" w:rsidRPr="00CD424A" w:rsidRDefault="00CE2BCE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CE2BCE" w:rsidRPr="00CD424A" w:rsidRDefault="00CE2BCE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:rsidR="00CE2BCE" w:rsidRPr="00CD424A" w:rsidRDefault="00CE2BCE" w:rsidP="00CD424A">
            <w:pPr>
              <w:jc w:val="center"/>
            </w:pPr>
            <w:r w:rsidRPr="00CD424A">
              <w:t>UN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CE2BCE" w:rsidRPr="00CD424A" w:rsidRDefault="00CE2BCE" w:rsidP="00CD424A">
            <w:pPr>
              <w:jc w:val="center"/>
            </w:pPr>
            <w:r w:rsidRPr="00CD424A">
              <w:t>UN</w:t>
            </w:r>
          </w:p>
        </w:tc>
        <w:tc>
          <w:tcPr>
            <w:tcW w:w="824" w:type="dxa"/>
            <w:shd w:val="clear" w:color="auto" w:fill="E2EFD9" w:themeFill="accent6" w:themeFillTint="33"/>
          </w:tcPr>
          <w:p w:rsidR="00CE2BCE" w:rsidRPr="00CD424A" w:rsidRDefault="00CE2BCE" w:rsidP="00CD424A">
            <w:pPr>
              <w:jc w:val="center"/>
            </w:pPr>
            <w:r w:rsidRPr="00CD424A">
              <w:t>Yes</w:t>
            </w:r>
          </w:p>
        </w:tc>
        <w:tc>
          <w:tcPr>
            <w:tcW w:w="4395" w:type="dxa"/>
            <w:gridSpan w:val="4"/>
            <w:shd w:val="clear" w:color="auto" w:fill="C5E0B3" w:themeFill="accent6" w:themeFillTint="66"/>
          </w:tcPr>
          <w:p w:rsidR="00CE2BCE" w:rsidRPr="00CD424A" w:rsidRDefault="009458F3" w:rsidP="00CD424A">
            <w:pPr>
              <w:jc w:val="center"/>
            </w:pPr>
            <w:r w:rsidRPr="00CD424A">
              <w:t>5</w:t>
            </w:r>
          </w:p>
        </w:tc>
      </w:tr>
      <w:tr w:rsidR="00CE2BCE" w:rsidRPr="00CD424A" w:rsidTr="0059697C">
        <w:trPr>
          <w:gridAfter w:val="3"/>
          <w:wAfter w:w="2754" w:type="dxa"/>
        </w:trPr>
        <w:tc>
          <w:tcPr>
            <w:tcW w:w="0" w:type="auto"/>
            <w:shd w:val="clear" w:color="auto" w:fill="D9E2F3" w:themeFill="accent5" w:themeFillTint="33"/>
          </w:tcPr>
          <w:p w:rsidR="00CE2BCE" w:rsidRPr="00CD424A" w:rsidRDefault="00CE2BCE" w:rsidP="00CD424A">
            <w:pPr>
              <w:jc w:val="center"/>
            </w:pPr>
            <w:proofErr w:type="spellStart"/>
            <w:r w:rsidRPr="00CD424A">
              <w:t>Baran</w:t>
            </w:r>
            <w:proofErr w:type="spellEnd"/>
            <w:r w:rsidRPr="00CD424A">
              <w:t>, 2006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CE2BCE" w:rsidRPr="00CD424A" w:rsidRDefault="00CE2BCE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CE2BCE" w:rsidRPr="00CD424A" w:rsidRDefault="00CE2BCE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CE2BCE" w:rsidRPr="00CD424A" w:rsidRDefault="00CE2BCE" w:rsidP="00CD424A">
            <w:pPr>
              <w:jc w:val="center"/>
            </w:pPr>
            <w:r w:rsidRPr="00CD424A">
              <w:t>No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CE2BCE" w:rsidRPr="00CD424A" w:rsidRDefault="00CE2BCE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CE2BCE" w:rsidRPr="00CD424A" w:rsidRDefault="00CE2BCE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:rsidR="00CE2BCE" w:rsidRPr="00CD424A" w:rsidRDefault="00CE2BCE" w:rsidP="00CD424A">
            <w:pPr>
              <w:jc w:val="center"/>
            </w:pPr>
            <w:r w:rsidRPr="00CD424A">
              <w:t>UN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CE2BCE" w:rsidRPr="00CD424A" w:rsidRDefault="00CE2BCE" w:rsidP="00CD424A">
            <w:pPr>
              <w:jc w:val="center"/>
            </w:pPr>
            <w:r w:rsidRPr="00CD424A">
              <w:t>Yes</w:t>
            </w:r>
          </w:p>
        </w:tc>
        <w:tc>
          <w:tcPr>
            <w:tcW w:w="824" w:type="dxa"/>
            <w:shd w:val="clear" w:color="auto" w:fill="E2EFD9" w:themeFill="accent6" w:themeFillTint="33"/>
          </w:tcPr>
          <w:p w:rsidR="00CE2BCE" w:rsidRPr="00CD424A" w:rsidRDefault="00CE2BCE" w:rsidP="00CD424A">
            <w:pPr>
              <w:jc w:val="center"/>
            </w:pPr>
            <w:r w:rsidRPr="00CD424A">
              <w:t>Yes</w:t>
            </w:r>
          </w:p>
        </w:tc>
        <w:tc>
          <w:tcPr>
            <w:tcW w:w="4395" w:type="dxa"/>
            <w:gridSpan w:val="4"/>
            <w:shd w:val="clear" w:color="auto" w:fill="C5E0B3" w:themeFill="accent6" w:themeFillTint="66"/>
          </w:tcPr>
          <w:p w:rsidR="00CE2BCE" w:rsidRPr="00CD424A" w:rsidRDefault="009458F3" w:rsidP="00CD424A">
            <w:pPr>
              <w:jc w:val="center"/>
            </w:pPr>
            <w:r w:rsidRPr="00CD424A">
              <w:t>6</w:t>
            </w:r>
          </w:p>
        </w:tc>
      </w:tr>
      <w:tr w:rsidR="00CE2BCE" w:rsidRPr="00CD424A" w:rsidTr="0059697C">
        <w:trPr>
          <w:gridAfter w:val="3"/>
          <w:wAfter w:w="2754" w:type="dxa"/>
        </w:trPr>
        <w:tc>
          <w:tcPr>
            <w:tcW w:w="0" w:type="auto"/>
            <w:shd w:val="clear" w:color="auto" w:fill="D9E2F3" w:themeFill="accent5" w:themeFillTint="33"/>
          </w:tcPr>
          <w:p w:rsidR="00CE2BCE" w:rsidRPr="00CD424A" w:rsidRDefault="00CE2BCE" w:rsidP="00CD424A">
            <w:pPr>
              <w:jc w:val="center"/>
            </w:pPr>
            <w:proofErr w:type="spellStart"/>
            <w:r w:rsidRPr="00CD424A">
              <w:t>Valar</w:t>
            </w:r>
            <w:proofErr w:type="spellEnd"/>
            <w:r w:rsidRPr="00CD424A">
              <w:t>, 2007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CE2BCE" w:rsidRPr="00CD424A" w:rsidRDefault="00CE2BCE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CE2BCE" w:rsidRPr="00CD424A" w:rsidRDefault="00CE2BCE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CE2BCE" w:rsidRPr="00CD424A" w:rsidRDefault="00CE2BCE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CE2BCE" w:rsidRPr="00CD424A" w:rsidRDefault="00CE2BCE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CE2BCE" w:rsidRPr="00CD424A" w:rsidRDefault="00CE2BCE" w:rsidP="00CD424A">
            <w:pPr>
              <w:jc w:val="center"/>
            </w:pPr>
            <w:r w:rsidRPr="00CD424A">
              <w:t>No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CE2BCE" w:rsidRPr="00CD424A" w:rsidRDefault="00CE2BCE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CE2BCE" w:rsidRPr="00CD424A" w:rsidRDefault="00CE2BCE" w:rsidP="00CD424A">
            <w:pPr>
              <w:jc w:val="center"/>
            </w:pPr>
            <w:r w:rsidRPr="00CD424A">
              <w:t>Yes</w:t>
            </w:r>
          </w:p>
        </w:tc>
        <w:tc>
          <w:tcPr>
            <w:tcW w:w="824" w:type="dxa"/>
            <w:shd w:val="clear" w:color="auto" w:fill="E2EFD9" w:themeFill="accent6" w:themeFillTint="33"/>
          </w:tcPr>
          <w:p w:rsidR="00CE2BCE" w:rsidRPr="00CD424A" w:rsidRDefault="00CE2BCE" w:rsidP="00CD424A">
            <w:pPr>
              <w:jc w:val="center"/>
            </w:pPr>
            <w:r w:rsidRPr="00CD424A">
              <w:t>No</w:t>
            </w:r>
          </w:p>
        </w:tc>
        <w:tc>
          <w:tcPr>
            <w:tcW w:w="4395" w:type="dxa"/>
            <w:gridSpan w:val="4"/>
            <w:shd w:val="clear" w:color="auto" w:fill="C5E0B3" w:themeFill="accent6" w:themeFillTint="66"/>
          </w:tcPr>
          <w:p w:rsidR="00CE2BCE" w:rsidRPr="00CD424A" w:rsidRDefault="009458F3" w:rsidP="00CD424A">
            <w:pPr>
              <w:jc w:val="center"/>
            </w:pPr>
            <w:r w:rsidRPr="00CD424A">
              <w:t>6</w:t>
            </w:r>
          </w:p>
        </w:tc>
      </w:tr>
      <w:tr w:rsidR="00CE2BCE" w:rsidRPr="00CD424A" w:rsidTr="0059697C">
        <w:trPr>
          <w:gridAfter w:val="3"/>
          <w:wAfter w:w="2754" w:type="dxa"/>
        </w:trPr>
        <w:tc>
          <w:tcPr>
            <w:tcW w:w="0" w:type="auto"/>
            <w:shd w:val="clear" w:color="auto" w:fill="D9E2F3" w:themeFill="accent5" w:themeFillTint="33"/>
          </w:tcPr>
          <w:p w:rsidR="00CE2BCE" w:rsidRPr="00CD424A" w:rsidRDefault="00CE2BCE" w:rsidP="00CD424A">
            <w:pPr>
              <w:jc w:val="center"/>
            </w:pPr>
            <w:r w:rsidRPr="00CD424A">
              <w:t>Batista, 2011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CE2BCE" w:rsidRPr="00CD424A" w:rsidRDefault="00CE2BCE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CE2BCE" w:rsidRPr="00CD424A" w:rsidRDefault="00CE2BCE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FBE4D5" w:themeFill="accent2" w:themeFillTint="33"/>
          </w:tcPr>
          <w:p w:rsidR="00CE2BCE" w:rsidRPr="00CD424A" w:rsidRDefault="00CE2BCE" w:rsidP="00CD424A">
            <w:pPr>
              <w:jc w:val="center"/>
            </w:pPr>
            <w:r w:rsidRPr="00CD424A">
              <w:t>No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CE2BCE" w:rsidRPr="00CD424A" w:rsidRDefault="00CE2BCE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CE2BCE" w:rsidRPr="00CD424A" w:rsidRDefault="00CE2BCE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CE2BCE" w:rsidRPr="00CD424A" w:rsidRDefault="00CE2BCE" w:rsidP="00CD424A">
            <w:pPr>
              <w:jc w:val="center"/>
            </w:pPr>
            <w:r w:rsidRPr="00CD424A">
              <w:t>No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CE2BCE" w:rsidRPr="00CD424A" w:rsidRDefault="00CE2BCE" w:rsidP="00CD424A">
            <w:pPr>
              <w:jc w:val="center"/>
            </w:pPr>
            <w:r w:rsidRPr="00CD424A">
              <w:t>Yes</w:t>
            </w:r>
          </w:p>
        </w:tc>
        <w:tc>
          <w:tcPr>
            <w:tcW w:w="824" w:type="dxa"/>
            <w:shd w:val="clear" w:color="auto" w:fill="E2EFD9" w:themeFill="accent6" w:themeFillTint="33"/>
          </w:tcPr>
          <w:p w:rsidR="00CE2BCE" w:rsidRPr="00CD424A" w:rsidRDefault="00CE2BCE" w:rsidP="00CD424A">
            <w:pPr>
              <w:jc w:val="center"/>
            </w:pPr>
            <w:r w:rsidRPr="00CD424A">
              <w:t>Yes</w:t>
            </w:r>
          </w:p>
        </w:tc>
        <w:tc>
          <w:tcPr>
            <w:tcW w:w="4395" w:type="dxa"/>
            <w:gridSpan w:val="4"/>
            <w:shd w:val="clear" w:color="auto" w:fill="C5E0B3" w:themeFill="accent6" w:themeFillTint="66"/>
          </w:tcPr>
          <w:p w:rsidR="00CE2BCE" w:rsidRPr="00CD424A" w:rsidRDefault="009458F3" w:rsidP="00CD424A">
            <w:pPr>
              <w:jc w:val="center"/>
            </w:pPr>
            <w:r w:rsidRPr="00CD424A">
              <w:t>6</w:t>
            </w:r>
          </w:p>
        </w:tc>
      </w:tr>
      <w:tr w:rsidR="00CE2BCE" w:rsidRPr="00CD424A" w:rsidTr="0059697C">
        <w:tc>
          <w:tcPr>
            <w:tcW w:w="0" w:type="auto"/>
            <w:shd w:val="clear" w:color="auto" w:fill="D9E2F3" w:themeFill="accent5" w:themeFillTint="33"/>
          </w:tcPr>
          <w:p w:rsidR="00CE2BCE" w:rsidRPr="00CD424A" w:rsidRDefault="00CE2BCE" w:rsidP="00CD424A">
            <w:pPr>
              <w:jc w:val="center"/>
            </w:pPr>
            <w:proofErr w:type="spellStart"/>
            <w:r w:rsidRPr="00CD424A">
              <w:t>Raeghi</w:t>
            </w:r>
            <w:proofErr w:type="spellEnd"/>
            <w:r w:rsidRPr="00CD424A">
              <w:t>, 2011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CE2BCE" w:rsidRPr="00CD424A" w:rsidRDefault="00CE2BCE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CE2BCE" w:rsidRPr="00CD424A" w:rsidRDefault="00CE2BCE" w:rsidP="00CD424A">
            <w:pPr>
              <w:jc w:val="center"/>
            </w:pPr>
            <w:r w:rsidRPr="00CD424A">
              <w:t>UN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:rsidR="00CE2BCE" w:rsidRPr="00CD424A" w:rsidRDefault="00CE2BCE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CE2BCE" w:rsidRPr="00CD424A" w:rsidRDefault="00CE2BCE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CE2BCE" w:rsidRPr="00CD424A" w:rsidRDefault="00CE2BCE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CE2BCE" w:rsidRPr="00CD424A" w:rsidRDefault="00CE2BCE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CE2BCE" w:rsidRPr="00CD424A" w:rsidRDefault="00CE2BCE" w:rsidP="00CD424A">
            <w:pPr>
              <w:jc w:val="center"/>
            </w:pPr>
            <w:r w:rsidRPr="00CD424A">
              <w:t>No</w:t>
            </w:r>
          </w:p>
        </w:tc>
        <w:tc>
          <w:tcPr>
            <w:tcW w:w="824" w:type="dxa"/>
            <w:shd w:val="clear" w:color="auto" w:fill="E2EFD9" w:themeFill="accent6" w:themeFillTint="33"/>
          </w:tcPr>
          <w:p w:rsidR="00CE2BCE" w:rsidRPr="00CD424A" w:rsidRDefault="00CE2BCE" w:rsidP="00CD424A">
            <w:pPr>
              <w:jc w:val="center"/>
            </w:pPr>
            <w:r w:rsidRPr="00CD424A">
              <w:t>Yes</w:t>
            </w:r>
          </w:p>
        </w:tc>
        <w:tc>
          <w:tcPr>
            <w:tcW w:w="4395" w:type="dxa"/>
            <w:gridSpan w:val="4"/>
            <w:shd w:val="clear" w:color="auto" w:fill="C5E0B3" w:themeFill="accent6" w:themeFillTint="66"/>
          </w:tcPr>
          <w:p w:rsidR="00CE2BCE" w:rsidRPr="00CD424A" w:rsidRDefault="009458F3" w:rsidP="00CD424A">
            <w:pPr>
              <w:jc w:val="center"/>
            </w:pPr>
            <w:r w:rsidRPr="00CD424A">
              <w:t>6</w:t>
            </w:r>
          </w:p>
        </w:tc>
        <w:tc>
          <w:tcPr>
            <w:tcW w:w="918" w:type="dxa"/>
          </w:tcPr>
          <w:p w:rsidR="00CE2BCE" w:rsidRPr="00CD424A" w:rsidRDefault="00CE2BCE" w:rsidP="00CD424A">
            <w:pPr>
              <w:jc w:val="center"/>
            </w:pPr>
          </w:p>
        </w:tc>
        <w:tc>
          <w:tcPr>
            <w:tcW w:w="918" w:type="dxa"/>
            <w:vAlign w:val="center"/>
          </w:tcPr>
          <w:p w:rsidR="00CE2BCE" w:rsidRPr="00CD424A" w:rsidRDefault="00CE2BCE" w:rsidP="00CD424A">
            <w:pPr>
              <w:jc w:val="center"/>
            </w:pPr>
          </w:p>
        </w:tc>
        <w:tc>
          <w:tcPr>
            <w:tcW w:w="918" w:type="dxa"/>
            <w:vAlign w:val="center"/>
          </w:tcPr>
          <w:p w:rsidR="00CE2BCE" w:rsidRPr="00CD424A" w:rsidRDefault="00CE2BCE" w:rsidP="00CD424A">
            <w:pPr>
              <w:jc w:val="center"/>
            </w:pPr>
          </w:p>
        </w:tc>
      </w:tr>
      <w:tr w:rsidR="0059697C" w:rsidRPr="00CD424A" w:rsidTr="0059697C">
        <w:tc>
          <w:tcPr>
            <w:tcW w:w="0" w:type="auto"/>
            <w:shd w:val="clear" w:color="auto" w:fill="D9E2F3" w:themeFill="accent5" w:themeFillTint="33"/>
          </w:tcPr>
          <w:p w:rsidR="0059697C" w:rsidRPr="00CD424A" w:rsidRDefault="0059697C" w:rsidP="00CD424A">
            <w:pPr>
              <w:jc w:val="center"/>
            </w:pPr>
            <w:r w:rsidRPr="00CD424A">
              <w:t>Fernandez-</w:t>
            </w:r>
            <w:proofErr w:type="spellStart"/>
            <w:r w:rsidRPr="00CD424A">
              <w:t>Sabe</w:t>
            </w:r>
            <w:proofErr w:type="spellEnd"/>
            <w:r w:rsidRPr="00CD424A">
              <w:t>, 2012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59697C" w:rsidRPr="00CD424A" w:rsidRDefault="0059697C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59697C" w:rsidRPr="00CD424A" w:rsidRDefault="0059697C" w:rsidP="00CD424A">
            <w:pPr>
              <w:jc w:val="center"/>
            </w:pPr>
            <w:r w:rsidRPr="00CD424A">
              <w:t>No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:rsidR="0059697C" w:rsidRPr="00CD424A" w:rsidRDefault="0059697C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59697C" w:rsidRPr="00CD424A" w:rsidRDefault="009458F3" w:rsidP="00CD424A">
            <w:pPr>
              <w:jc w:val="center"/>
            </w:pPr>
            <w:r w:rsidRPr="00CD424A">
              <w:t>NO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59697C" w:rsidRPr="00CD424A" w:rsidRDefault="0059697C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59697C" w:rsidRPr="00CD424A" w:rsidRDefault="0059697C" w:rsidP="00CD424A">
            <w:pPr>
              <w:jc w:val="center"/>
            </w:pPr>
            <w:r w:rsidRPr="00CD424A">
              <w:t>UN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59697C" w:rsidRPr="00CD424A" w:rsidRDefault="0059697C" w:rsidP="00CD424A">
            <w:pPr>
              <w:jc w:val="center"/>
            </w:pPr>
            <w:r w:rsidRPr="00CD424A">
              <w:t>Yes</w:t>
            </w:r>
          </w:p>
        </w:tc>
        <w:tc>
          <w:tcPr>
            <w:tcW w:w="824" w:type="dxa"/>
            <w:shd w:val="clear" w:color="auto" w:fill="E2EFD9" w:themeFill="accent6" w:themeFillTint="33"/>
          </w:tcPr>
          <w:p w:rsidR="0059697C" w:rsidRPr="00CD424A" w:rsidRDefault="0059697C" w:rsidP="00CD424A">
            <w:pPr>
              <w:jc w:val="center"/>
            </w:pPr>
            <w:r w:rsidRPr="00CD424A">
              <w:t>Yes</w:t>
            </w:r>
          </w:p>
        </w:tc>
        <w:tc>
          <w:tcPr>
            <w:tcW w:w="4395" w:type="dxa"/>
            <w:gridSpan w:val="4"/>
            <w:shd w:val="clear" w:color="auto" w:fill="C5E0B3" w:themeFill="accent6" w:themeFillTint="66"/>
          </w:tcPr>
          <w:p w:rsidR="0059697C" w:rsidRPr="00CD424A" w:rsidRDefault="009458F3" w:rsidP="00CD424A">
            <w:pPr>
              <w:jc w:val="center"/>
            </w:pPr>
            <w:r w:rsidRPr="00CD424A">
              <w:t>5</w:t>
            </w:r>
          </w:p>
        </w:tc>
        <w:tc>
          <w:tcPr>
            <w:tcW w:w="918" w:type="dxa"/>
          </w:tcPr>
          <w:p w:rsidR="0059697C" w:rsidRPr="00CD424A" w:rsidRDefault="0059697C" w:rsidP="00CD424A">
            <w:pPr>
              <w:jc w:val="center"/>
            </w:pPr>
          </w:p>
        </w:tc>
        <w:tc>
          <w:tcPr>
            <w:tcW w:w="918" w:type="dxa"/>
            <w:vAlign w:val="center"/>
          </w:tcPr>
          <w:p w:rsidR="0059697C" w:rsidRPr="00CD424A" w:rsidRDefault="0059697C" w:rsidP="00CD424A">
            <w:pPr>
              <w:jc w:val="center"/>
            </w:pPr>
          </w:p>
        </w:tc>
        <w:tc>
          <w:tcPr>
            <w:tcW w:w="918" w:type="dxa"/>
            <w:vAlign w:val="center"/>
          </w:tcPr>
          <w:p w:rsidR="0059697C" w:rsidRPr="00CD424A" w:rsidRDefault="0059697C" w:rsidP="00CD424A">
            <w:pPr>
              <w:jc w:val="center"/>
            </w:pPr>
          </w:p>
        </w:tc>
      </w:tr>
      <w:tr w:rsidR="0059697C" w:rsidRPr="00CD424A" w:rsidTr="0059697C">
        <w:tc>
          <w:tcPr>
            <w:tcW w:w="0" w:type="auto"/>
            <w:shd w:val="clear" w:color="auto" w:fill="D9E2F3" w:themeFill="accent5" w:themeFillTint="33"/>
          </w:tcPr>
          <w:p w:rsidR="0059697C" w:rsidRPr="00CD424A" w:rsidRDefault="0059697C" w:rsidP="00CD424A">
            <w:pPr>
              <w:jc w:val="center"/>
            </w:pPr>
            <w:r w:rsidRPr="00CD424A">
              <w:t>Izadi, 2013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59697C" w:rsidRPr="00CD424A" w:rsidRDefault="0059697C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59697C" w:rsidRPr="00CD424A" w:rsidRDefault="0059697C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:rsidR="0059697C" w:rsidRPr="00CD424A" w:rsidRDefault="0059697C" w:rsidP="00CD424A">
            <w:pPr>
              <w:jc w:val="center"/>
            </w:pPr>
            <w:r w:rsidRPr="00CD424A">
              <w:t>No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59697C" w:rsidRPr="00CD424A" w:rsidRDefault="0059697C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59697C" w:rsidRPr="00CD424A" w:rsidRDefault="0059697C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59697C" w:rsidRPr="00CD424A" w:rsidRDefault="0059697C" w:rsidP="00CD424A">
            <w:pPr>
              <w:jc w:val="center"/>
            </w:pPr>
            <w:r w:rsidRPr="00CD424A">
              <w:t>UN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59697C" w:rsidRPr="00CD424A" w:rsidRDefault="0059697C" w:rsidP="00CD424A">
            <w:pPr>
              <w:jc w:val="center"/>
            </w:pPr>
            <w:r w:rsidRPr="00CD424A">
              <w:t>Yes</w:t>
            </w:r>
          </w:p>
        </w:tc>
        <w:tc>
          <w:tcPr>
            <w:tcW w:w="824" w:type="dxa"/>
            <w:shd w:val="clear" w:color="auto" w:fill="E2EFD9" w:themeFill="accent6" w:themeFillTint="33"/>
          </w:tcPr>
          <w:p w:rsidR="0059697C" w:rsidRPr="00CD424A" w:rsidRDefault="0059697C" w:rsidP="00CD424A">
            <w:pPr>
              <w:jc w:val="center"/>
            </w:pPr>
            <w:r w:rsidRPr="00CD424A">
              <w:t>Yes</w:t>
            </w:r>
          </w:p>
        </w:tc>
        <w:tc>
          <w:tcPr>
            <w:tcW w:w="4395" w:type="dxa"/>
            <w:gridSpan w:val="4"/>
            <w:shd w:val="clear" w:color="auto" w:fill="C5E0B3" w:themeFill="accent6" w:themeFillTint="66"/>
          </w:tcPr>
          <w:p w:rsidR="0059697C" w:rsidRPr="00CD424A" w:rsidRDefault="009458F3" w:rsidP="00CD424A">
            <w:pPr>
              <w:jc w:val="center"/>
            </w:pPr>
            <w:r w:rsidRPr="00CD424A">
              <w:t>6</w:t>
            </w:r>
          </w:p>
        </w:tc>
        <w:tc>
          <w:tcPr>
            <w:tcW w:w="918" w:type="dxa"/>
          </w:tcPr>
          <w:p w:rsidR="0059697C" w:rsidRPr="00CD424A" w:rsidRDefault="0059697C" w:rsidP="00CD424A">
            <w:pPr>
              <w:jc w:val="center"/>
            </w:pPr>
          </w:p>
        </w:tc>
        <w:tc>
          <w:tcPr>
            <w:tcW w:w="918" w:type="dxa"/>
            <w:vAlign w:val="center"/>
          </w:tcPr>
          <w:p w:rsidR="0059697C" w:rsidRPr="00CD424A" w:rsidRDefault="0059697C" w:rsidP="00CD424A">
            <w:pPr>
              <w:jc w:val="center"/>
            </w:pPr>
          </w:p>
        </w:tc>
        <w:tc>
          <w:tcPr>
            <w:tcW w:w="918" w:type="dxa"/>
            <w:vAlign w:val="center"/>
          </w:tcPr>
          <w:p w:rsidR="0059697C" w:rsidRPr="00CD424A" w:rsidRDefault="0059697C" w:rsidP="00CD424A">
            <w:pPr>
              <w:jc w:val="center"/>
            </w:pPr>
          </w:p>
        </w:tc>
      </w:tr>
      <w:tr w:rsidR="0059697C" w:rsidRPr="00CD424A" w:rsidTr="0059697C">
        <w:tc>
          <w:tcPr>
            <w:tcW w:w="0" w:type="auto"/>
            <w:shd w:val="clear" w:color="auto" w:fill="D9E2F3" w:themeFill="accent5" w:themeFillTint="33"/>
          </w:tcPr>
          <w:p w:rsidR="0059697C" w:rsidRPr="00CD424A" w:rsidRDefault="0059697C" w:rsidP="00CD424A">
            <w:pPr>
              <w:jc w:val="center"/>
            </w:pPr>
            <w:r w:rsidRPr="00CD424A">
              <w:t>Pintos, 2023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59697C" w:rsidRPr="00CD424A" w:rsidRDefault="0059697C" w:rsidP="00CD424A">
            <w:pPr>
              <w:jc w:val="center"/>
            </w:pPr>
            <w:r w:rsidRPr="00CD424A">
              <w:t>UN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59697C" w:rsidRPr="00CD424A" w:rsidRDefault="0059697C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:rsidR="0059697C" w:rsidRPr="00CD424A" w:rsidRDefault="0059697C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59697C" w:rsidRPr="00CD424A" w:rsidRDefault="0059697C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59697C" w:rsidRPr="00CD424A" w:rsidRDefault="0059697C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59697C" w:rsidRPr="00CD424A" w:rsidRDefault="0059697C" w:rsidP="00CD424A">
            <w:pPr>
              <w:jc w:val="center"/>
            </w:pPr>
            <w:r w:rsidRPr="00CD424A">
              <w:t>UN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59697C" w:rsidRPr="00CD424A" w:rsidRDefault="0059697C" w:rsidP="00CD424A">
            <w:pPr>
              <w:jc w:val="center"/>
            </w:pPr>
            <w:r w:rsidRPr="00CD424A">
              <w:t>UN</w:t>
            </w:r>
          </w:p>
        </w:tc>
        <w:tc>
          <w:tcPr>
            <w:tcW w:w="824" w:type="dxa"/>
            <w:shd w:val="clear" w:color="auto" w:fill="E2EFD9" w:themeFill="accent6" w:themeFillTint="33"/>
          </w:tcPr>
          <w:p w:rsidR="0059697C" w:rsidRPr="00CD424A" w:rsidRDefault="0059697C" w:rsidP="00CD424A">
            <w:pPr>
              <w:jc w:val="center"/>
            </w:pPr>
            <w:r w:rsidRPr="00CD424A">
              <w:t>Yes</w:t>
            </w:r>
          </w:p>
        </w:tc>
        <w:tc>
          <w:tcPr>
            <w:tcW w:w="4395" w:type="dxa"/>
            <w:gridSpan w:val="4"/>
            <w:shd w:val="clear" w:color="auto" w:fill="C5E0B3" w:themeFill="accent6" w:themeFillTint="66"/>
          </w:tcPr>
          <w:p w:rsidR="0059697C" w:rsidRPr="00CD424A" w:rsidRDefault="009458F3" w:rsidP="00CD424A">
            <w:pPr>
              <w:jc w:val="center"/>
            </w:pPr>
            <w:r w:rsidRPr="00CD424A">
              <w:t>5</w:t>
            </w:r>
          </w:p>
        </w:tc>
        <w:tc>
          <w:tcPr>
            <w:tcW w:w="918" w:type="dxa"/>
          </w:tcPr>
          <w:p w:rsidR="0059697C" w:rsidRPr="00CD424A" w:rsidRDefault="0059697C" w:rsidP="00CD424A">
            <w:pPr>
              <w:jc w:val="center"/>
            </w:pPr>
          </w:p>
        </w:tc>
        <w:tc>
          <w:tcPr>
            <w:tcW w:w="918" w:type="dxa"/>
            <w:vAlign w:val="center"/>
          </w:tcPr>
          <w:p w:rsidR="0059697C" w:rsidRPr="00CD424A" w:rsidRDefault="0059697C" w:rsidP="00CD424A">
            <w:pPr>
              <w:jc w:val="center"/>
            </w:pPr>
          </w:p>
        </w:tc>
        <w:tc>
          <w:tcPr>
            <w:tcW w:w="918" w:type="dxa"/>
            <w:vAlign w:val="center"/>
          </w:tcPr>
          <w:p w:rsidR="0059697C" w:rsidRPr="00CD424A" w:rsidRDefault="0059697C" w:rsidP="00CD424A">
            <w:pPr>
              <w:jc w:val="center"/>
            </w:pPr>
          </w:p>
        </w:tc>
      </w:tr>
      <w:tr w:rsidR="0059697C" w:rsidRPr="00CD424A" w:rsidTr="0059697C">
        <w:tc>
          <w:tcPr>
            <w:tcW w:w="0" w:type="auto"/>
            <w:shd w:val="clear" w:color="auto" w:fill="D9E2F3" w:themeFill="accent5" w:themeFillTint="33"/>
          </w:tcPr>
          <w:p w:rsidR="0059697C" w:rsidRPr="00CD424A" w:rsidRDefault="0059697C" w:rsidP="00CD424A">
            <w:pPr>
              <w:jc w:val="center"/>
            </w:pPr>
            <w:proofErr w:type="spellStart"/>
            <w:r w:rsidRPr="00CD424A">
              <w:t>Wreghitt</w:t>
            </w:r>
            <w:proofErr w:type="spellEnd"/>
            <w:r w:rsidRPr="00CD424A">
              <w:t>, 1987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59697C" w:rsidRPr="00CD424A" w:rsidRDefault="009458F3" w:rsidP="00CD424A">
            <w:pPr>
              <w:jc w:val="center"/>
            </w:pPr>
            <w:r w:rsidRPr="00CD424A">
              <w:t>No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59697C" w:rsidRPr="00CD424A" w:rsidRDefault="0059697C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:rsidR="0059697C" w:rsidRPr="00CD424A" w:rsidRDefault="0059697C" w:rsidP="00CD424A">
            <w:pPr>
              <w:jc w:val="center"/>
            </w:pPr>
            <w:r w:rsidRPr="00CD424A">
              <w:t>No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59697C" w:rsidRPr="00CD424A" w:rsidRDefault="0059697C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59697C" w:rsidRPr="00CD424A" w:rsidRDefault="0059697C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59697C" w:rsidRPr="00CD424A" w:rsidRDefault="0059697C" w:rsidP="00CD424A">
            <w:pPr>
              <w:jc w:val="center"/>
            </w:pPr>
            <w:r w:rsidRPr="00CD424A">
              <w:t>UN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59697C" w:rsidRPr="00CD424A" w:rsidRDefault="0059697C" w:rsidP="00CD424A">
            <w:pPr>
              <w:jc w:val="center"/>
            </w:pPr>
            <w:r w:rsidRPr="00CD424A">
              <w:t>Yes</w:t>
            </w:r>
          </w:p>
        </w:tc>
        <w:tc>
          <w:tcPr>
            <w:tcW w:w="824" w:type="dxa"/>
            <w:shd w:val="clear" w:color="auto" w:fill="E2EFD9" w:themeFill="accent6" w:themeFillTint="33"/>
          </w:tcPr>
          <w:p w:rsidR="0059697C" w:rsidRPr="00CD424A" w:rsidRDefault="009458F3" w:rsidP="00CD424A">
            <w:pPr>
              <w:jc w:val="center"/>
            </w:pPr>
            <w:r w:rsidRPr="00CD424A">
              <w:t>NO</w:t>
            </w:r>
          </w:p>
        </w:tc>
        <w:tc>
          <w:tcPr>
            <w:tcW w:w="4395" w:type="dxa"/>
            <w:gridSpan w:val="4"/>
            <w:shd w:val="clear" w:color="auto" w:fill="C5E0B3" w:themeFill="accent6" w:themeFillTint="66"/>
          </w:tcPr>
          <w:p w:rsidR="0059697C" w:rsidRPr="00CD424A" w:rsidRDefault="009458F3" w:rsidP="00CD424A">
            <w:pPr>
              <w:jc w:val="center"/>
            </w:pPr>
            <w:r w:rsidRPr="00CD424A">
              <w:t>4</w:t>
            </w:r>
          </w:p>
        </w:tc>
        <w:tc>
          <w:tcPr>
            <w:tcW w:w="918" w:type="dxa"/>
          </w:tcPr>
          <w:p w:rsidR="0059697C" w:rsidRPr="00CD424A" w:rsidRDefault="0059697C" w:rsidP="00CD424A">
            <w:pPr>
              <w:jc w:val="center"/>
            </w:pPr>
          </w:p>
        </w:tc>
        <w:tc>
          <w:tcPr>
            <w:tcW w:w="918" w:type="dxa"/>
            <w:vAlign w:val="center"/>
          </w:tcPr>
          <w:p w:rsidR="0059697C" w:rsidRPr="00CD424A" w:rsidRDefault="0059697C" w:rsidP="00CD424A">
            <w:pPr>
              <w:jc w:val="center"/>
            </w:pPr>
          </w:p>
        </w:tc>
        <w:tc>
          <w:tcPr>
            <w:tcW w:w="918" w:type="dxa"/>
            <w:vAlign w:val="center"/>
          </w:tcPr>
          <w:p w:rsidR="0059697C" w:rsidRPr="00CD424A" w:rsidRDefault="0059697C" w:rsidP="00CD424A">
            <w:pPr>
              <w:jc w:val="center"/>
            </w:pPr>
          </w:p>
        </w:tc>
      </w:tr>
      <w:tr w:rsidR="0059697C" w:rsidRPr="00CD424A" w:rsidTr="0059697C">
        <w:tc>
          <w:tcPr>
            <w:tcW w:w="0" w:type="auto"/>
            <w:shd w:val="clear" w:color="auto" w:fill="D9E2F3" w:themeFill="accent5" w:themeFillTint="33"/>
          </w:tcPr>
          <w:p w:rsidR="0059697C" w:rsidRPr="00CD424A" w:rsidRDefault="0059697C" w:rsidP="00CD424A">
            <w:pPr>
              <w:jc w:val="center"/>
            </w:pPr>
            <w:proofErr w:type="spellStart"/>
            <w:r w:rsidRPr="00CD424A">
              <w:t>Wreghitt</w:t>
            </w:r>
            <w:proofErr w:type="spellEnd"/>
            <w:r w:rsidRPr="00CD424A">
              <w:t>, 1989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59697C" w:rsidRPr="00CD424A" w:rsidRDefault="0059697C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59697C" w:rsidRPr="00CD424A" w:rsidRDefault="0059697C" w:rsidP="00CD424A">
            <w:pPr>
              <w:jc w:val="center"/>
            </w:pPr>
            <w:r w:rsidRPr="00CD424A">
              <w:t>No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:rsidR="0059697C" w:rsidRPr="00CD424A" w:rsidRDefault="0059697C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59697C" w:rsidRPr="00CD424A" w:rsidRDefault="009458F3" w:rsidP="00CD424A">
            <w:pPr>
              <w:jc w:val="center"/>
            </w:pPr>
            <w:r w:rsidRPr="00CD424A">
              <w:t>NO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59697C" w:rsidRPr="00CD424A" w:rsidRDefault="0059697C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59697C" w:rsidRPr="00CD424A" w:rsidRDefault="0059697C" w:rsidP="00CD424A">
            <w:pPr>
              <w:jc w:val="center"/>
            </w:pPr>
            <w:r w:rsidRPr="00CD424A">
              <w:t>UN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59697C" w:rsidRPr="00CD424A" w:rsidRDefault="009458F3" w:rsidP="00CD424A">
            <w:pPr>
              <w:jc w:val="center"/>
            </w:pPr>
            <w:r w:rsidRPr="00CD424A">
              <w:t>NO</w:t>
            </w:r>
          </w:p>
        </w:tc>
        <w:tc>
          <w:tcPr>
            <w:tcW w:w="824" w:type="dxa"/>
            <w:shd w:val="clear" w:color="auto" w:fill="E2EFD9" w:themeFill="accent6" w:themeFillTint="33"/>
          </w:tcPr>
          <w:p w:rsidR="0059697C" w:rsidRPr="00CD424A" w:rsidRDefault="0059697C" w:rsidP="00CD424A">
            <w:pPr>
              <w:jc w:val="center"/>
            </w:pPr>
            <w:r w:rsidRPr="00CD424A">
              <w:t>Yes</w:t>
            </w:r>
          </w:p>
        </w:tc>
        <w:tc>
          <w:tcPr>
            <w:tcW w:w="4395" w:type="dxa"/>
            <w:gridSpan w:val="4"/>
            <w:shd w:val="clear" w:color="auto" w:fill="C5E0B3" w:themeFill="accent6" w:themeFillTint="66"/>
          </w:tcPr>
          <w:p w:rsidR="0059697C" w:rsidRPr="00CD424A" w:rsidRDefault="009458F3" w:rsidP="00CD424A">
            <w:pPr>
              <w:jc w:val="center"/>
            </w:pPr>
            <w:r w:rsidRPr="00CD424A">
              <w:t>4</w:t>
            </w:r>
          </w:p>
        </w:tc>
        <w:tc>
          <w:tcPr>
            <w:tcW w:w="918" w:type="dxa"/>
          </w:tcPr>
          <w:p w:rsidR="0059697C" w:rsidRPr="00CD424A" w:rsidRDefault="0059697C" w:rsidP="00CD424A">
            <w:pPr>
              <w:jc w:val="center"/>
            </w:pPr>
          </w:p>
        </w:tc>
        <w:tc>
          <w:tcPr>
            <w:tcW w:w="918" w:type="dxa"/>
            <w:vAlign w:val="center"/>
          </w:tcPr>
          <w:p w:rsidR="0059697C" w:rsidRPr="00CD424A" w:rsidRDefault="0059697C" w:rsidP="00CD424A">
            <w:pPr>
              <w:jc w:val="center"/>
            </w:pPr>
          </w:p>
        </w:tc>
        <w:tc>
          <w:tcPr>
            <w:tcW w:w="918" w:type="dxa"/>
            <w:vAlign w:val="center"/>
          </w:tcPr>
          <w:p w:rsidR="0059697C" w:rsidRPr="00CD424A" w:rsidRDefault="0059697C" w:rsidP="00CD424A">
            <w:pPr>
              <w:jc w:val="center"/>
            </w:pPr>
          </w:p>
        </w:tc>
      </w:tr>
      <w:tr w:rsidR="0059697C" w:rsidRPr="00CD424A" w:rsidTr="0059697C">
        <w:tc>
          <w:tcPr>
            <w:tcW w:w="0" w:type="auto"/>
            <w:shd w:val="clear" w:color="auto" w:fill="D9E2F3" w:themeFill="accent5" w:themeFillTint="33"/>
          </w:tcPr>
          <w:p w:rsidR="0059697C" w:rsidRPr="00CD424A" w:rsidRDefault="0059697C" w:rsidP="00CD424A">
            <w:pPr>
              <w:jc w:val="center"/>
            </w:pPr>
            <w:r w:rsidRPr="00CD424A">
              <w:t>Orr, 1994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59697C" w:rsidRPr="00CD424A" w:rsidRDefault="009458F3" w:rsidP="00CD424A">
            <w:pPr>
              <w:jc w:val="center"/>
            </w:pPr>
            <w:r w:rsidRPr="00CD424A">
              <w:t>NO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59697C" w:rsidRPr="00CD424A" w:rsidRDefault="0059697C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:rsidR="0059697C" w:rsidRPr="00CD424A" w:rsidRDefault="0059697C" w:rsidP="00CD424A">
            <w:pPr>
              <w:jc w:val="center"/>
            </w:pPr>
            <w:r w:rsidRPr="00CD424A">
              <w:t>No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59697C" w:rsidRPr="00CD424A" w:rsidRDefault="0059697C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59697C" w:rsidRPr="00CD424A" w:rsidRDefault="0059697C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59697C" w:rsidRPr="00CD424A" w:rsidRDefault="0059697C" w:rsidP="00CD424A">
            <w:pPr>
              <w:jc w:val="center"/>
            </w:pPr>
            <w:r w:rsidRPr="00CD424A">
              <w:t>UN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59697C" w:rsidRPr="00CD424A" w:rsidRDefault="0059697C" w:rsidP="00CD424A">
            <w:pPr>
              <w:jc w:val="center"/>
            </w:pPr>
            <w:r w:rsidRPr="00CD424A">
              <w:t>Yes</w:t>
            </w:r>
          </w:p>
        </w:tc>
        <w:tc>
          <w:tcPr>
            <w:tcW w:w="824" w:type="dxa"/>
            <w:shd w:val="clear" w:color="auto" w:fill="E2EFD9" w:themeFill="accent6" w:themeFillTint="33"/>
          </w:tcPr>
          <w:p w:rsidR="0059697C" w:rsidRPr="00CD424A" w:rsidRDefault="0059697C" w:rsidP="00CD424A">
            <w:pPr>
              <w:jc w:val="center"/>
            </w:pPr>
            <w:r w:rsidRPr="00CD424A">
              <w:t>Yes</w:t>
            </w:r>
          </w:p>
        </w:tc>
        <w:tc>
          <w:tcPr>
            <w:tcW w:w="4395" w:type="dxa"/>
            <w:gridSpan w:val="4"/>
            <w:shd w:val="clear" w:color="auto" w:fill="C5E0B3" w:themeFill="accent6" w:themeFillTint="66"/>
          </w:tcPr>
          <w:p w:rsidR="0059697C" w:rsidRPr="00CD424A" w:rsidRDefault="009458F3" w:rsidP="00CD424A">
            <w:pPr>
              <w:jc w:val="center"/>
            </w:pPr>
            <w:r w:rsidRPr="00CD424A">
              <w:t>5</w:t>
            </w:r>
          </w:p>
        </w:tc>
        <w:tc>
          <w:tcPr>
            <w:tcW w:w="918" w:type="dxa"/>
          </w:tcPr>
          <w:p w:rsidR="0059697C" w:rsidRPr="00CD424A" w:rsidRDefault="0059697C" w:rsidP="00CD424A">
            <w:pPr>
              <w:jc w:val="center"/>
            </w:pPr>
          </w:p>
        </w:tc>
        <w:tc>
          <w:tcPr>
            <w:tcW w:w="918" w:type="dxa"/>
            <w:vAlign w:val="center"/>
          </w:tcPr>
          <w:p w:rsidR="0059697C" w:rsidRPr="00CD424A" w:rsidRDefault="0059697C" w:rsidP="00CD424A">
            <w:pPr>
              <w:jc w:val="center"/>
            </w:pPr>
          </w:p>
        </w:tc>
        <w:tc>
          <w:tcPr>
            <w:tcW w:w="918" w:type="dxa"/>
            <w:vAlign w:val="center"/>
          </w:tcPr>
          <w:p w:rsidR="0059697C" w:rsidRPr="00CD424A" w:rsidRDefault="0059697C" w:rsidP="00CD424A">
            <w:pPr>
              <w:jc w:val="center"/>
            </w:pPr>
          </w:p>
        </w:tc>
      </w:tr>
      <w:tr w:rsidR="0059697C" w:rsidRPr="00CD424A" w:rsidTr="0059697C">
        <w:tc>
          <w:tcPr>
            <w:tcW w:w="0" w:type="auto"/>
            <w:shd w:val="clear" w:color="auto" w:fill="D9E2F3" w:themeFill="accent5" w:themeFillTint="33"/>
          </w:tcPr>
          <w:p w:rsidR="0059697C" w:rsidRPr="00CD424A" w:rsidRDefault="0059697C" w:rsidP="00CD424A">
            <w:pPr>
              <w:jc w:val="center"/>
            </w:pPr>
            <w:proofErr w:type="spellStart"/>
            <w:r w:rsidRPr="00CD424A">
              <w:t>Gourishankar</w:t>
            </w:r>
            <w:proofErr w:type="spellEnd"/>
            <w:r w:rsidRPr="00CD424A">
              <w:t>, 2008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59697C" w:rsidRPr="00CD424A" w:rsidRDefault="0059697C" w:rsidP="00CD424A">
            <w:pPr>
              <w:jc w:val="center"/>
            </w:pPr>
            <w:r w:rsidRPr="00CD424A">
              <w:t>UN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59697C" w:rsidRPr="00CD424A" w:rsidRDefault="0059697C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:rsidR="0059697C" w:rsidRPr="00CD424A" w:rsidRDefault="0059697C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59697C" w:rsidRPr="00CD424A" w:rsidRDefault="0059697C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59697C" w:rsidRPr="00CD424A" w:rsidRDefault="0059697C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59697C" w:rsidRPr="00CD424A" w:rsidRDefault="0059697C" w:rsidP="00CD424A">
            <w:pPr>
              <w:jc w:val="center"/>
            </w:pPr>
            <w:r w:rsidRPr="00CD424A">
              <w:t>UN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59697C" w:rsidRPr="00CD424A" w:rsidRDefault="0059697C" w:rsidP="00CD424A">
            <w:pPr>
              <w:jc w:val="center"/>
            </w:pPr>
            <w:r w:rsidRPr="00CD424A">
              <w:t>UN</w:t>
            </w:r>
          </w:p>
        </w:tc>
        <w:tc>
          <w:tcPr>
            <w:tcW w:w="824" w:type="dxa"/>
            <w:shd w:val="clear" w:color="auto" w:fill="E2EFD9" w:themeFill="accent6" w:themeFillTint="33"/>
          </w:tcPr>
          <w:p w:rsidR="0059697C" w:rsidRPr="00CD424A" w:rsidRDefault="0059697C" w:rsidP="00CD424A">
            <w:pPr>
              <w:jc w:val="center"/>
            </w:pPr>
            <w:r w:rsidRPr="00CD424A">
              <w:t>Yes</w:t>
            </w:r>
          </w:p>
        </w:tc>
        <w:tc>
          <w:tcPr>
            <w:tcW w:w="4395" w:type="dxa"/>
            <w:gridSpan w:val="4"/>
            <w:shd w:val="clear" w:color="auto" w:fill="C5E0B3" w:themeFill="accent6" w:themeFillTint="66"/>
          </w:tcPr>
          <w:p w:rsidR="0059697C" w:rsidRPr="00CD424A" w:rsidRDefault="009458F3" w:rsidP="00CD424A">
            <w:pPr>
              <w:jc w:val="center"/>
            </w:pPr>
            <w:r w:rsidRPr="00CD424A">
              <w:t>5</w:t>
            </w:r>
          </w:p>
        </w:tc>
        <w:tc>
          <w:tcPr>
            <w:tcW w:w="918" w:type="dxa"/>
          </w:tcPr>
          <w:p w:rsidR="0059697C" w:rsidRPr="00CD424A" w:rsidRDefault="0059697C" w:rsidP="00CD424A">
            <w:pPr>
              <w:jc w:val="center"/>
            </w:pPr>
          </w:p>
        </w:tc>
        <w:tc>
          <w:tcPr>
            <w:tcW w:w="918" w:type="dxa"/>
            <w:vAlign w:val="center"/>
          </w:tcPr>
          <w:p w:rsidR="0059697C" w:rsidRPr="00CD424A" w:rsidRDefault="0059697C" w:rsidP="00CD424A">
            <w:pPr>
              <w:jc w:val="center"/>
            </w:pPr>
          </w:p>
        </w:tc>
        <w:tc>
          <w:tcPr>
            <w:tcW w:w="918" w:type="dxa"/>
            <w:vAlign w:val="center"/>
          </w:tcPr>
          <w:p w:rsidR="0059697C" w:rsidRPr="00CD424A" w:rsidRDefault="0059697C" w:rsidP="00CD424A">
            <w:pPr>
              <w:jc w:val="center"/>
            </w:pPr>
          </w:p>
        </w:tc>
      </w:tr>
      <w:tr w:rsidR="0059697C" w:rsidRPr="00CD424A" w:rsidTr="0059697C">
        <w:tc>
          <w:tcPr>
            <w:tcW w:w="0" w:type="auto"/>
            <w:shd w:val="clear" w:color="auto" w:fill="D9E2F3" w:themeFill="accent5" w:themeFillTint="33"/>
          </w:tcPr>
          <w:p w:rsidR="0059697C" w:rsidRPr="00CD424A" w:rsidRDefault="0059697C" w:rsidP="00CD424A">
            <w:pPr>
              <w:jc w:val="center"/>
            </w:pPr>
            <w:r w:rsidRPr="00CD424A">
              <w:t>Pinto, 2020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59697C" w:rsidRPr="00CD424A" w:rsidRDefault="0059697C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59697C" w:rsidRPr="00CD424A" w:rsidRDefault="0059697C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:rsidR="0059697C" w:rsidRPr="00CD424A" w:rsidRDefault="009458F3" w:rsidP="00CD424A">
            <w:pPr>
              <w:jc w:val="center"/>
            </w:pPr>
            <w:r w:rsidRPr="00CD424A">
              <w:t>UN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59697C" w:rsidRPr="00CD424A" w:rsidRDefault="0059697C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59697C" w:rsidRPr="00CD424A" w:rsidRDefault="0059697C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59697C" w:rsidRPr="00CD424A" w:rsidRDefault="003C29FC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59697C" w:rsidRPr="00CD424A" w:rsidRDefault="0059697C" w:rsidP="00CD424A">
            <w:pPr>
              <w:jc w:val="center"/>
            </w:pPr>
            <w:r w:rsidRPr="00CD424A">
              <w:t>Yes</w:t>
            </w:r>
          </w:p>
        </w:tc>
        <w:tc>
          <w:tcPr>
            <w:tcW w:w="824" w:type="dxa"/>
            <w:shd w:val="clear" w:color="auto" w:fill="E2EFD9" w:themeFill="accent6" w:themeFillTint="33"/>
          </w:tcPr>
          <w:p w:rsidR="0059697C" w:rsidRPr="00CD424A" w:rsidRDefault="0059697C" w:rsidP="00CD424A">
            <w:pPr>
              <w:jc w:val="center"/>
            </w:pPr>
            <w:r w:rsidRPr="00CD424A">
              <w:t>Yes</w:t>
            </w:r>
          </w:p>
        </w:tc>
        <w:tc>
          <w:tcPr>
            <w:tcW w:w="4395" w:type="dxa"/>
            <w:gridSpan w:val="4"/>
            <w:shd w:val="clear" w:color="auto" w:fill="C5E0B3" w:themeFill="accent6" w:themeFillTint="66"/>
          </w:tcPr>
          <w:p w:rsidR="0059697C" w:rsidRPr="00CD424A" w:rsidRDefault="009458F3" w:rsidP="00CD424A">
            <w:pPr>
              <w:jc w:val="center"/>
            </w:pPr>
            <w:r w:rsidRPr="00CD424A">
              <w:t>7</w:t>
            </w:r>
          </w:p>
        </w:tc>
        <w:tc>
          <w:tcPr>
            <w:tcW w:w="918" w:type="dxa"/>
          </w:tcPr>
          <w:p w:rsidR="0059697C" w:rsidRPr="00CD424A" w:rsidRDefault="0059697C" w:rsidP="00CD424A">
            <w:pPr>
              <w:jc w:val="center"/>
            </w:pPr>
          </w:p>
        </w:tc>
        <w:tc>
          <w:tcPr>
            <w:tcW w:w="918" w:type="dxa"/>
            <w:vAlign w:val="center"/>
          </w:tcPr>
          <w:p w:rsidR="0059697C" w:rsidRPr="00CD424A" w:rsidRDefault="0059697C" w:rsidP="00CD424A">
            <w:pPr>
              <w:jc w:val="center"/>
            </w:pPr>
          </w:p>
        </w:tc>
        <w:tc>
          <w:tcPr>
            <w:tcW w:w="918" w:type="dxa"/>
            <w:vAlign w:val="center"/>
          </w:tcPr>
          <w:p w:rsidR="0059697C" w:rsidRPr="00CD424A" w:rsidRDefault="0059697C" w:rsidP="00CD424A">
            <w:pPr>
              <w:jc w:val="center"/>
            </w:pPr>
          </w:p>
        </w:tc>
      </w:tr>
      <w:tr w:rsidR="00913AA5" w:rsidRPr="00CD424A" w:rsidTr="00670D98">
        <w:trPr>
          <w:gridAfter w:val="3"/>
          <w:wAfter w:w="2754" w:type="dxa"/>
        </w:trPr>
        <w:tc>
          <w:tcPr>
            <w:tcW w:w="11470" w:type="dxa"/>
            <w:gridSpan w:val="13"/>
            <w:shd w:val="clear" w:color="auto" w:fill="D9E2F3" w:themeFill="accent5" w:themeFillTint="33"/>
          </w:tcPr>
          <w:p w:rsidR="00913AA5" w:rsidRPr="00CD424A" w:rsidRDefault="00913AA5" w:rsidP="00CD424A">
            <w:pPr>
              <w:jc w:val="center"/>
              <w:rPr>
                <w:b/>
                <w:bCs/>
              </w:rPr>
            </w:pPr>
            <w:r w:rsidRPr="00CD424A">
              <w:rPr>
                <w:b/>
                <w:bCs/>
              </w:rPr>
              <w:t>Case-control</w:t>
            </w:r>
          </w:p>
        </w:tc>
      </w:tr>
      <w:tr w:rsidR="00CE2BCE" w:rsidRPr="00CD424A" w:rsidTr="0059697C">
        <w:trPr>
          <w:gridAfter w:val="3"/>
          <w:wAfter w:w="2754" w:type="dxa"/>
        </w:trPr>
        <w:tc>
          <w:tcPr>
            <w:tcW w:w="0" w:type="auto"/>
            <w:shd w:val="clear" w:color="auto" w:fill="D9E2F3" w:themeFill="accent5" w:themeFillTint="33"/>
          </w:tcPr>
          <w:p w:rsidR="00913AA5" w:rsidRPr="00CD424A" w:rsidRDefault="00913AA5" w:rsidP="00CD424A">
            <w:pPr>
              <w:jc w:val="center"/>
              <w:rPr>
                <w:b/>
                <w:bCs/>
              </w:rPr>
            </w:pPr>
            <w:r w:rsidRPr="00CD424A">
              <w:rPr>
                <w:b/>
                <w:bCs/>
              </w:rPr>
              <w:t>Author Name/Year</w:t>
            </w:r>
          </w:p>
        </w:tc>
        <w:tc>
          <w:tcPr>
            <w:tcW w:w="0" w:type="auto"/>
            <w:shd w:val="clear" w:color="auto" w:fill="D9E2F3" w:themeFill="accent5" w:themeFillTint="33"/>
          </w:tcPr>
          <w:p w:rsidR="00913AA5" w:rsidRPr="00CD424A" w:rsidRDefault="00913AA5" w:rsidP="00CD424A">
            <w:pPr>
              <w:jc w:val="center"/>
              <w:rPr>
                <w:b/>
                <w:bCs/>
              </w:rPr>
            </w:pPr>
            <w:r w:rsidRPr="00CD424A">
              <w:rPr>
                <w:b/>
                <w:bCs/>
              </w:rPr>
              <w:t>Q1</w:t>
            </w:r>
          </w:p>
        </w:tc>
        <w:tc>
          <w:tcPr>
            <w:tcW w:w="0" w:type="auto"/>
            <w:shd w:val="clear" w:color="auto" w:fill="D9E2F3" w:themeFill="accent5" w:themeFillTint="33"/>
          </w:tcPr>
          <w:p w:rsidR="00913AA5" w:rsidRPr="00CD424A" w:rsidRDefault="00913AA5" w:rsidP="00CD424A">
            <w:pPr>
              <w:jc w:val="center"/>
              <w:rPr>
                <w:b/>
                <w:bCs/>
              </w:rPr>
            </w:pPr>
            <w:r w:rsidRPr="00CD424A">
              <w:rPr>
                <w:b/>
                <w:bCs/>
              </w:rPr>
              <w:t>Q2</w:t>
            </w:r>
          </w:p>
        </w:tc>
        <w:tc>
          <w:tcPr>
            <w:tcW w:w="0" w:type="auto"/>
            <w:shd w:val="clear" w:color="auto" w:fill="D9E2F3" w:themeFill="accent5" w:themeFillTint="33"/>
          </w:tcPr>
          <w:p w:rsidR="00913AA5" w:rsidRPr="00CD424A" w:rsidRDefault="00913AA5" w:rsidP="00CD424A">
            <w:pPr>
              <w:jc w:val="center"/>
              <w:rPr>
                <w:b/>
                <w:bCs/>
              </w:rPr>
            </w:pPr>
            <w:r w:rsidRPr="00CD424A">
              <w:rPr>
                <w:b/>
                <w:bCs/>
              </w:rPr>
              <w:t>Q3</w:t>
            </w:r>
          </w:p>
        </w:tc>
        <w:tc>
          <w:tcPr>
            <w:tcW w:w="0" w:type="auto"/>
            <w:shd w:val="clear" w:color="auto" w:fill="D9E2F3" w:themeFill="accent5" w:themeFillTint="33"/>
          </w:tcPr>
          <w:p w:rsidR="00913AA5" w:rsidRPr="00CD424A" w:rsidRDefault="00913AA5" w:rsidP="00CD424A">
            <w:pPr>
              <w:jc w:val="center"/>
              <w:rPr>
                <w:b/>
                <w:bCs/>
              </w:rPr>
            </w:pPr>
            <w:r w:rsidRPr="00CD424A">
              <w:rPr>
                <w:b/>
                <w:bCs/>
              </w:rPr>
              <w:t>Q4</w:t>
            </w:r>
          </w:p>
        </w:tc>
        <w:tc>
          <w:tcPr>
            <w:tcW w:w="0" w:type="auto"/>
            <w:shd w:val="clear" w:color="auto" w:fill="D9E2F3" w:themeFill="accent5" w:themeFillTint="33"/>
          </w:tcPr>
          <w:p w:rsidR="00913AA5" w:rsidRPr="00CD424A" w:rsidRDefault="00913AA5" w:rsidP="00CD424A">
            <w:pPr>
              <w:jc w:val="center"/>
              <w:rPr>
                <w:b/>
                <w:bCs/>
              </w:rPr>
            </w:pPr>
            <w:r w:rsidRPr="00CD424A">
              <w:rPr>
                <w:b/>
                <w:bCs/>
              </w:rPr>
              <w:t>Q5</w:t>
            </w:r>
          </w:p>
        </w:tc>
        <w:tc>
          <w:tcPr>
            <w:tcW w:w="0" w:type="auto"/>
            <w:shd w:val="clear" w:color="auto" w:fill="D9E2F3" w:themeFill="accent5" w:themeFillTint="33"/>
          </w:tcPr>
          <w:p w:rsidR="00913AA5" w:rsidRPr="00CD424A" w:rsidRDefault="00913AA5" w:rsidP="00CD424A">
            <w:pPr>
              <w:jc w:val="center"/>
              <w:rPr>
                <w:b/>
                <w:bCs/>
              </w:rPr>
            </w:pPr>
            <w:r w:rsidRPr="00CD424A">
              <w:rPr>
                <w:b/>
                <w:bCs/>
              </w:rPr>
              <w:t>Q6</w:t>
            </w:r>
          </w:p>
        </w:tc>
        <w:tc>
          <w:tcPr>
            <w:tcW w:w="0" w:type="auto"/>
            <w:shd w:val="clear" w:color="auto" w:fill="D9E2F3" w:themeFill="accent5" w:themeFillTint="33"/>
          </w:tcPr>
          <w:p w:rsidR="00913AA5" w:rsidRPr="00CD424A" w:rsidRDefault="00913AA5" w:rsidP="00CD424A">
            <w:pPr>
              <w:jc w:val="center"/>
              <w:rPr>
                <w:b/>
                <w:bCs/>
              </w:rPr>
            </w:pPr>
            <w:r w:rsidRPr="00CD424A">
              <w:rPr>
                <w:b/>
                <w:bCs/>
              </w:rPr>
              <w:t>Q7</w:t>
            </w:r>
          </w:p>
        </w:tc>
        <w:tc>
          <w:tcPr>
            <w:tcW w:w="824" w:type="dxa"/>
            <w:shd w:val="clear" w:color="auto" w:fill="D9E2F3" w:themeFill="accent5" w:themeFillTint="33"/>
          </w:tcPr>
          <w:p w:rsidR="00913AA5" w:rsidRPr="00CD424A" w:rsidRDefault="00913AA5" w:rsidP="00CD424A">
            <w:pPr>
              <w:jc w:val="center"/>
              <w:rPr>
                <w:b/>
                <w:bCs/>
              </w:rPr>
            </w:pPr>
            <w:r w:rsidRPr="00CD424A">
              <w:rPr>
                <w:b/>
                <w:bCs/>
              </w:rPr>
              <w:t>Q8</w:t>
            </w:r>
          </w:p>
        </w:tc>
        <w:tc>
          <w:tcPr>
            <w:tcW w:w="1441" w:type="dxa"/>
            <w:shd w:val="clear" w:color="auto" w:fill="D9E2F3" w:themeFill="accent5" w:themeFillTint="33"/>
          </w:tcPr>
          <w:p w:rsidR="00913AA5" w:rsidRPr="00CD424A" w:rsidRDefault="00913AA5" w:rsidP="00CD424A">
            <w:pPr>
              <w:jc w:val="center"/>
              <w:rPr>
                <w:b/>
                <w:bCs/>
              </w:rPr>
            </w:pPr>
            <w:r w:rsidRPr="00CD424A">
              <w:rPr>
                <w:b/>
                <w:bCs/>
              </w:rPr>
              <w:t>Q9</w:t>
            </w:r>
          </w:p>
        </w:tc>
        <w:tc>
          <w:tcPr>
            <w:tcW w:w="0" w:type="auto"/>
            <w:shd w:val="clear" w:color="auto" w:fill="D9E2F3" w:themeFill="accent5" w:themeFillTint="33"/>
          </w:tcPr>
          <w:p w:rsidR="00913AA5" w:rsidRPr="00CD424A" w:rsidRDefault="00913AA5" w:rsidP="00CD424A">
            <w:pPr>
              <w:jc w:val="center"/>
              <w:rPr>
                <w:b/>
                <w:bCs/>
              </w:rPr>
            </w:pPr>
            <w:r w:rsidRPr="00CD424A">
              <w:rPr>
                <w:b/>
                <w:bCs/>
              </w:rPr>
              <w:t>Q10</w:t>
            </w:r>
          </w:p>
        </w:tc>
        <w:tc>
          <w:tcPr>
            <w:tcW w:w="2322" w:type="dxa"/>
            <w:gridSpan w:val="2"/>
            <w:shd w:val="clear" w:color="auto" w:fill="D9E2F3" w:themeFill="accent5" w:themeFillTint="33"/>
            <w:vAlign w:val="center"/>
          </w:tcPr>
          <w:p w:rsidR="00913AA5" w:rsidRPr="00CD424A" w:rsidRDefault="00913AA5" w:rsidP="00CD424A">
            <w:pPr>
              <w:jc w:val="center"/>
              <w:rPr>
                <w:b/>
                <w:bCs/>
              </w:rPr>
            </w:pPr>
            <w:r w:rsidRPr="00CD424A">
              <w:rPr>
                <w:b/>
                <w:bCs/>
              </w:rPr>
              <w:t>Overall Quality</w:t>
            </w:r>
          </w:p>
        </w:tc>
      </w:tr>
      <w:tr w:rsidR="00CE2BCE" w:rsidRPr="00CD424A" w:rsidTr="0059697C">
        <w:trPr>
          <w:gridAfter w:val="3"/>
          <w:wAfter w:w="2754" w:type="dxa"/>
        </w:trPr>
        <w:tc>
          <w:tcPr>
            <w:tcW w:w="0" w:type="auto"/>
            <w:shd w:val="clear" w:color="auto" w:fill="D9E2F3" w:themeFill="accent5" w:themeFillTint="33"/>
          </w:tcPr>
          <w:p w:rsidR="00913AA5" w:rsidRPr="00CD424A" w:rsidRDefault="00A52916" w:rsidP="00CD424A">
            <w:pPr>
              <w:jc w:val="center"/>
              <w:rPr>
                <w:sz w:val="18"/>
                <w:szCs w:val="18"/>
              </w:rPr>
            </w:pPr>
            <w:proofErr w:type="spellStart"/>
            <w:r w:rsidRPr="00CD424A">
              <w:t>Sluiters</w:t>
            </w:r>
            <w:proofErr w:type="spellEnd"/>
            <w:r w:rsidRPr="00CD424A">
              <w:t>, 1989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913AA5" w:rsidRPr="00CD424A" w:rsidRDefault="00913AA5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913AA5" w:rsidRPr="00CD424A" w:rsidRDefault="00801F23" w:rsidP="00CD424A">
            <w:pPr>
              <w:jc w:val="center"/>
            </w:pPr>
            <w:r w:rsidRPr="00CD424A">
              <w:t>UN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913AA5" w:rsidRPr="00CD424A" w:rsidRDefault="00913AA5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913AA5" w:rsidRPr="00CD424A" w:rsidRDefault="005471D1" w:rsidP="00CD424A">
            <w:pPr>
              <w:jc w:val="center"/>
            </w:pPr>
            <w:r w:rsidRPr="00CD424A">
              <w:t>No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913AA5" w:rsidRPr="00CD424A" w:rsidRDefault="009458F3" w:rsidP="00CD424A">
            <w:pPr>
              <w:jc w:val="center"/>
            </w:pPr>
            <w:r w:rsidRPr="00CD424A">
              <w:t>UN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913AA5" w:rsidRPr="00CD424A" w:rsidRDefault="00913AA5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:rsidR="00913AA5" w:rsidRPr="00CD424A" w:rsidRDefault="00801F23" w:rsidP="00CD424A">
            <w:pPr>
              <w:jc w:val="center"/>
            </w:pPr>
            <w:r w:rsidRPr="00CD424A">
              <w:t>UN</w:t>
            </w:r>
          </w:p>
        </w:tc>
        <w:tc>
          <w:tcPr>
            <w:tcW w:w="824" w:type="dxa"/>
            <w:shd w:val="clear" w:color="auto" w:fill="E2EFD9" w:themeFill="accent6" w:themeFillTint="33"/>
          </w:tcPr>
          <w:p w:rsidR="00913AA5" w:rsidRPr="00CD424A" w:rsidRDefault="00913AA5" w:rsidP="00CD424A">
            <w:pPr>
              <w:jc w:val="center"/>
            </w:pPr>
            <w:r w:rsidRPr="00CD424A">
              <w:t>Yes</w:t>
            </w:r>
          </w:p>
        </w:tc>
        <w:tc>
          <w:tcPr>
            <w:tcW w:w="1441" w:type="dxa"/>
            <w:shd w:val="clear" w:color="auto" w:fill="E2EFD9" w:themeFill="accent6" w:themeFillTint="33"/>
          </w:tcPr>
          <w:p w:rsidR="00913AA5" w:rsidRPr="00CD424A" w:rsidRDefault="009458F3" w:rsidP="00CD424A">
            <w:pPr>
              <w:jc w:val="center"/>
            </w:pPr>
            <w:r w:rsidRPr="00CD424A">
              <w:t>UN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913AA5" w:rsidRPr="00CD424A" w:rsidRDefault="00913AA5" w:rsidP="00CD424A">
            <w:pPr>
              <w:jc w:val="center"/>
            </w:pPr>
            <w:r w:rsidRPr="00CD424A">
              <w:t>Yes</w:t>
            </w:r>
          </w:p>
        </w:tc>
        <w:tc>
          <w:tcPr>
            <w:tcW w:w="2322" w:type="dxa"/>
            <w:gridSpan w:val="2"/>
            <w:shd w:val="clear" w:color="auto" w:fill="C5E0B3" w:themeFill="accent6" w:themeFillTint="66"/>
            <w:vAlign w:val="center"/>
          </w:tcPr>
          <w:p w:rsidR="00913AA5" w:rsidRPr="00CD424A" w:rsidRDefault="009458F3" w:rsidP="00CD424A">
            <w:pPr>
              <w:jc w:val="center"/>
            </w:pPr>
            <w:r w:rsidRPr="00CD424A">
              <w:t>5</w:t>
            </w:r>
          </w:p>
        </w:tc>
      </w:tr>
      <w:tr w:rsidR="0059697C" w:rsidRPr="00CD424A" w:rsidTr="0059697C">
        <w:trPr>
          <w:gridAfter w:val="3"/>
          <w:wAfter w:w="2754" w:type="dxa"/>
        </w:trPr>
        <w:tc>
          <w:tcPr>
            <w:tcW w:w="0" w:type="auto"/>
            <w:shd w:val="clear" w:color="auto" w:fill="D9E2F3" w:themeFill="accent5" w:themeFillTint="33"/>
          </w:tcPr>
          <w:p w:rsidR="00A52916" w:rsidRPr="00CD424A" w:rsidRDefault="00A52916" w:rsidP="00CD424A">
            <w:pPr>
              <w:jc w:val="center"/>
            </w:pPr>
            <w:r w:rsidRPr="00CD424A">
              <w:t>Arora, 2007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A52916" w:rsidRPr="00CD424A" w:rsidRDefault="00A52916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A52916" w:rsidRPr="00CD424A" w:rsidRDefault="00A52916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A52916" w:rsidRPr="00CD424A" w:rsidRDefault="00801F23" w:rsidP="00CD424A">
            <w:pPr>
              <w:jc w:val="center"/>
            </w:pPr>
            <w:r w:rsidRPr="00CD424A">
              <w:t>UN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A52916" w:rsidRPr="00CD424A" w:rsidRDefault="00A52916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A52916" w:rsidRPr="00CD424A" w:rsidRDefault="00A52916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A52916" w:rsidRPr="00CD424A" w:rsidRDefault="009458F3" w:rsidP="00CD424A">
            <w:pPr>
              <w:jc w:val="center"/>
            </w:pPr>
            <w:r w:rsidRPr="00CD424A">
              <w:t>NO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:rsidR="00A52916" w:rsidRPr="00CD424A" w:rsidRDefault="00801F23" w:rsidP="00CD424A">
            <w:pPr>
              <w:jc w:val="center"/>
            </w:pPr>
            <w:r w:rsidRPr="00CD424A">
              <w:t>UN</w:t>
            </w:r>
          </w:p>
        </w:tc>
        <w:tc>
          <w:tcPr>
            <w:tcW w:w="824" w:type="dxa"/>
            <w:shd w:val="clear" w:color="auto" w:fill="E2EFD9" w:themeFill="accent6" w:themeFillTint="33"/>
          </w:tcPr>
          <w:p w:rsidR="00A52916" w:rsidRPr="00CD424A" w:rsidRDefault="00A52916" w:rsidP="00CD424A">
            <w:pPr>
              <w:jc w:val="center"/>
            </w:pPr>
            <w:r w:rsidRPr="00CD424A">
              <w:t>Yes</w:t>
            </w:r>
          </w:p>
        </w:tc>
        <w:tc>
          <w:tcPr>
            <w:tcW w:w="1441" w:type="dxa"/>
            <w:shd w:val="clear" w:color="auto" w:fill="FFF2CC" w:themeFill="accent4" w:themeFillTint="33"/>
          </w:tcPr>
          <w:p w:rsidR="00A52916" w:rsidRPr="00CD424A" w:rsidRDefault="00801F23" w:rsidP="00CD424A">
            <w:pPr>
              <w:jc w:val="center"/>
            </w:pPr>
            <w:r w:rsidRPr="00CD424A">
              <w:t>UN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A52916" w:rsidRPr="00CD424A" w:rsidRDefault="00A52916" w:rsidP="00CD424A">
            <w:pPr>
              <w:jc w:val="center"/>
            </w:pPr>
            <w:r w:rsidRPr="00CD424A">
              <w:t>Yes</w:t>
            </w:r>
          </w:p>
        </w:tc>
        <w:tc>
          <w:tcPr>
            <w:tcW w:w="2322" w:type="dxa"/>
            <w:gridSpan w:val="2"/>
            <w:shd w:val="clear" w:color="auto" w:fill="C5E0B3" w:themeFill="accent6" w:themeFillTint="66"/>
            <w:vAlign w:val="center"/>
          </w:tcPr>
          <w:p w:rsidR="00A52916" w:rsidRPr="00CD424A" w:rsidRDefault="009458F3" w:rsidP="00CD424A">
            <w:pPr>
              <w:jc w:val="center"/>
            </w:pPr>
            <w:r w:rsidRPr="00CD424A">
              <w:t>6</w:t>
            </w:r>
          </w:p>
        </w:tc>
      </w:tr>
      <w:tr w:rsidR="0059697C" w:rsidRPr="00CD424A" w:rsidTr="0059697C">
        <w:trPr>
          <w:gridAfter w:val="3"/>
          <w:wAfter w:w="2754" w:type="dxa"/>
        </w:trPr>
        <w:tc>
          <w:tcPr>
            <w:tcW w:w="0" w:type="auto"/>
            <w:shd w:val="clear" w:color="auto" w:fill="D9E2F3" w:themeFill="accent5" w:themeFillTint="33"/>
          </w:tcPr>
          <w:p w:rsidR="00A52916" w:rsidRPr="00CD424A" w:rsidRDefault="00A52916" w:rsidP="00CD424A">
            <w:pPr>
              <w:jc w:val="center"/>
            </w:pPr>
            <w:r w:rsidRPr="00CD424A">
              <w:t>Caner, 2008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A52916" w:rsidRPr="00CD424A" w:rsidRDefault="009458F3" w:rsidP="00CD424A">
            <w:pPr>
              <w:jc w:val="center"/>
            </w:pPr>
            <w:r w:rsidRPr="00CD424A">
              <w:t>UN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A52916" w:rsidRPr="00CD424A" w:rsidRDefault="00A52916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A52916" w:rsidRPr="00CD424A" w:rsidRDefault="00A52916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A52916" w:rsidRPr="00CD424A" w:rsidRDefault="00801F23" w:rsidP="00CD424A">
            <w:pPr>
              <w:jc w:val="center"/>
            </w:pPr>
            <w:r w:rsidRPr="00CD424A">
              <w:t>UN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A52916" w:rsidRPr="00CD424A" w:rsidRDefault="005471D1" w:rsidP="00CD424A">
            <w:pPr>
              <w:jc w:val="center"/>
            </w:pPr>
            <w:r w:rsidRPr="00CD424A">
              <w:t>No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A52916" w:rsidRPr="00CD424A" w:rsidRDefault="00A52916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A52916" w:rsidRPr="00CD424A" w:rsidRDefault="00A52916" w:rsidP="00CD424A">
            <w:pPr>
              <w:jc w:val="center"/>
            </w:pPr>
            <w:r w:rsidRPr="00CD424A">
              <w:t>Yes</w:t>
            </w:r>
          </w:p>
        </w:tc>
        <w:tc>
          <w:tcPr>
            <w:tcW w:w="824" w:type="dxa"/>
            <w:shd w:val="clear" w:color="auto" w:fill="E2EFD9" w:themeFill="accent6" w:themeFillTint="33"/>
          </w:tcPr>
          <w:p w:rsidR="00A52916" w:rsidRPr="00CD424A" w:rsidRDefault="00A52916" w:rsidP="00CD424A">
            <w:pPr>
              <w:jc w:val="center"/>
            </w:pPr>
            <w:r w:rsidRPr="00CD424A">
              <w:t>Yes</w:t>
            </w:r>
          </w:p>
        </w:tc>
        <w:tc>
          <w:tcPr>
            <w:tcW w:w="1441" w:type="dxa"/>
            <w:shd w:val="clear" w:color="auto" w:fill="E2EFD9" w:themeFill="accent6" w:themeFillTint="33"/>
          </w:tcPr>
          <w:p w:rsidR="00A52916" w:rsidRPr="00CD424A" w:rsidRDefault="00A52916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A52916" w:rsidRPr="00CD424A" w:rsidRDefault="00A52916" w:rsidP="00CD424A">
            <w:pPr>
              <w:jc w:val="center"/>
            </w:pPr>
            <w:r w:rsidRPr="00CD424A">
              <w:t>Yes</w:t>
            </w:r>
          </w:p>
        </w:tc>
        <w:tc>
          <w:tcPr>
            <w:tcW w:w="2322" w:type="dxa"/>
            <w:gridSpan w:val="2"/>
            <w:shd w:val="clear" w:color="auto" w:fill="C5E0B3" w:themeFill="accent6" w:themeFillTint="66"/>
            <w:vAlign w:val="center"/>
          </w:tcPr>
          <w:p w:rsidR="00A52916" w:rsidRPr="00CD424A" w:rsidRDefault="009458F3" w:rsidP="00CD424A">
            <w:pPr>
              <w:jc w:val="center"/>
            </w:pPr>
            <w:r w:rsidRPr="00CD424A">
              <w:t>7</w:t>
            </w:r>
          </w:p>
        </w:tc>
      </w:tr>
      <w:tr w:rsidR="00CE2BCE" w:rsidRPr="00CD424A" w:rsidTr="0059697C">
        <w:trPr>
          <w:gridAfter w:val="3"/>
          <w:wAfter w:w="2754" w:type="dxa"/>
        </w:trPr>
        <w:tc>
          <w:tcPr>
            <w:tcW w:w="0" w:type="auto"/>
            <w:shd w:val="clear" w:color="auto" w:fill="D9E2F3" w:themeFill="accent5" w:themeFillTint="33"/>
          </w:tcPr>
          <w:p w:rsidR="00801F23" w:rsidRPr="00CD424A" w:rsidRDefault="00801F23" w:rsidP="00CD424A">
            <w:pPr>
              <w:jc w:val="center"/>
            </w:pPr>
            <w:proofErr w:type="spellStart"/>
            <w:r w:rsidRPr="00CD424A">
              <w:t>Gharavi</w:t>
            </w:r>
            <w:proofErr w:type="spellEnd"/>
            <w:r w:rsidRPr="00CD424A">
              <w:t>, 2011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801F23" w:rsidRPr="00CD424A" w:rsidRDefault="00801F23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801F23" w:rsidRPr="00CD424A" w:rsidRDefault="009458F3" w:rsidP="00CD424A">
            <w:pPr>
              <w:jc w:val="center"/>
            </w:pPr>
            <w:r w:rsidRPr="00CD424A">
              <w:t>NO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801F23" w:rsidRPr="00CD424A" w:rsidRDefault="00801F23" w:rsidP="00CD424A">
            <w:pPr>
              <w:jc w:val="center"/>
            </w:pPr>
            <w:r w:rsidRPr="00CD424A">
              <w:t>UN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801F23" w:rsidRPr="00CD424A" w:rsidRDefault="00801F23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801F23" w:rsidRPr="00CD424A" w:rsidRDefault="00801F23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801F23" w:rsidRPr="00CD424A" w:rsidRDefault="00801F23" w:rsidP="00CD424A">
            <w:pPr>
              <w:jc w:val="center"/>
            </w:pPr>
            <w:r w:rsidRPr="00CD424A">
              <w:t>UN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801F23" w:rsidRPr="00CD424A" w:rsidRDefault="00801F23" w:rsidP="00CD424A">
            <w:pPr>
              <w:jc w:val="center"/>
            </w:pPr>
            <w:r w:rsidRPr="00CD424A">
              <w:t>UN</w:t>
            </w:r>
          </w:p>
        </w:tc>
        <w:tc>
          <w:tcPr>
            <w:tcW w:w="824" w:type="dxa"/>
            <w:shd w:val="clear" w:color="auto" w:fill="E2EFD9" w:themeFill="accent6" w:themeFillTint="33"/>
          </w:tcPr>
          <w:p w:rsidR="00801F23" w:rsidRPr="00CD424A" w:rsidRDefault="009458F3" w:rsidP="00CD424A">
            <w:pPr>
              <w:jc w:val="center"/>
            </w:pPr>
            <w:r w:rsidRPr="00CD424A">
              <w:t>NO</w:t>
            </w:r>
          </w:p>
        </w:tc>
        <w:tc>
          <w:tcPr>
            <w:tcW w:w="1441" w:type="dxa"/>
            <w:shd w:val="clear" w:color="auto" w:fill="E2EFD9" w:themeFill="accent6" w:themeFillTint="33"/>
          </w:tcPr>
          <w:p w:rsidR="00801F23" w:rsidRPr="00CD424A" w:rsidRDefault="00801F23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801F23" w:rsidRPr="00CD424A" w:rsidRDefault="00801F23" w:rsidP="00CD424A">
            <w:pPr>
              <w:jc w:val="center"/>
            </w:pPr>
            <w:r w:rsidRPr="00CD424A">
              <w:t>Yes</w:t>
            </w:r>
          </w:p>
        </w:tc>
        <w:tc>
          <w:tcPr>
            <w:tcW w:w="2322" w:type="dxa"/>
            <w:gridSpan w:val="2"/>
            <w:shd w:val="clear" w:color="auto" w:fill="C5E0B3" w:themeFill="accent6" w:themeFillTint="66"/>
            <w:vAlign w:val="center"/>
          </w:tcPr>
          <w:p w:rsidR="00801F23" w:rsidRPr="00CD424A" w:rsidRDefault="009458F3" w:rsidP="00CD424A">
            <w:pPr>
              <w:jc w:val="center"/>
            </w:pPr>
            <w:r w:rsidRPr="00CD424A">
              <w:t>5</w:t>
            </w:r>
          </w:p>
        </w:tc>
      </w:tr>
      <w:tr w:rsidR="00CE2BCE" w:rsidRPr="00CD424A" w:rsidTr="0059697C">
        <w:trPr>
          <w:gridAfter w:val="3"/>
          <w:wAfter w:w="2754" w:type="dxa"/>
        </w:trPr>
        <w:tc>
          <w:tcPr>
            <w:tcW w:w="0" w:type="auto"/>
            <w:shd w:val="clear" w:color="auto" w:fill="D9E2F3" w:themeFill="accent5" w:themeFillTint="33"/>
          </w:tcPr>
          <w:p w:rsidR="00801F23" w:rsidRPr="00CD424A" w:rsidRDefault="00801F23" w:rsidP="00CD424A">
            <w:pPr>
              <w:jc w:val="center"/>
            </w:pPr>
            <w:proofErr w:type="spellStart"/>
            <w:r w:rsidRPr="00CD424A">
              <w:lastRenderedPageBreak/>
              <w:t>Soltani</w:t>
            </w:r>
            <w:proofErr w:type="spellEnd"/>
            <w:r w:rsidRPr="00CD424A">
              <w:t>, 2013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801F23" w:rsidRPr="00CD424A" w:rsidRDefault="00801F23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801F23" w:rsidRPr="00CD424A" w:rsidRDefault="00801F23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801F23" w:rsidRPr="00CD424A" w:rsidRDefault="00801F23" w:rsidP="00CD424A">
            <w:pPr>
              <w:jc w:val="center"/>
            </w:pPr>
            <w:r w:rsidRPr="00CD424A">
              <w:t>UN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801F23" w:rsidRPr="00CD424A" w:rsidRDefault="00801F23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801F23" w:rsidRPr="00CD424A" w:rsidRDefault="00801F23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801F23" w:rsidRPr="00CD424A" w:rsidRDefault="00801F23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801F23" w:rsidRPr="00CD424A" w:rsidRDefault="005471D1" w:rsidP="00CD424A">
            <w:pPr>
              <w:jc w:val="center"/>
            </w:pPr>
            <w:r w:rsidRPr="00CD424A">
              <w:t>No</w:t>
            </w:r>
          </w:p>
        </w:tc>
        <w:tc>
          <w:tcPr>
            <w:tcW w:w="824" w:type="dxa"/>
            <w:shd w:val="clear" w:color="auto" w:fill="E2EFD9" w:themeFill="accent6" w:themeFillTint="33"/>
          </w:tcPr>
          <w:p w:rsidR="00801F23" w:rsidRPr="00CD424A" w:rsidRDefault="00801F23" w:rsidP="00CD424A">
            <w:pPr>
              <w:jc w:val="center"/>
            </w:pPr>
            <w:r w:rsidRPr="00CD424A">
              <w:t>Yes</w:t>
            </w:r>
          </w:p>
        </w:tc>
        <w:tc>
          <w:tcPr>
            <w:tcW w:w="1441" w:type="dxa"/>
            <w:shd w:val="clear" w:color="auto" w:fill="E2EFD9" w:themeFill="accent6" w:themeFillTint="33"/>
          </w:tcPr>
          <w:p w:rsidR="00801F23" w:rsidRPr="00CD424A" w:rsidRDefault="00801F23" w:rsidP="00CD424A">
            <w:pPr>
              <w:jc w:val="center"/>
            </w:pPr>
            <w:r w:rsidRPr="00CD424A">
              <w:t>UN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801F23" w:rsidRPr="00CD424A" w:rsidRDefault="00801F23" w:rsidP="00CD424A">
            <w:pPr>
              <w:jc w:val="center"/>
            </w:pPr>
            <w:r w:rsidRPr="00CD424A">
              <w:t>Yes</w:t>
            </w:r>
          </w:p>
        </w:tc>
        <w:tc>
          <w:tcPr>
            <w:tcW w:w="2322" w:type="dxa"/>
            <w:gridSpan w:val="2"/>
            <w:shd w:val="clear" w:color="auto" w:fill="C5E0B3" w:themeFill="accent6" w:themeFillTint="66"/>
            <w:vAlign w:val="center"/>
          </w:tcPr>
          <w:p w:rsidR="00801F23" w:rsidRPr="00CD424A" w:rsidRDefault="009458F3" w:rsidP="00CD424A">
            <w:pPr>
              <w:jc w:val="center"/>
            </w:pPr>
            <w:r w:rsidRPr="00CD424A">
              <w:t>7</w:t>
            </w:r>
          </w:p>
        </w:tc>
      </w:tr>
      <w:tr w:rsidR="00CE2BCE" w:rsidRPr="00CD424A" w:rsidTr="0059697C">
        <w:trPr>
          <w:gridAfter w:val="3"/>
          <w:wAfter w:w="2754" w:type="dxa"/>
        </w:trPr>
        <w:tc>
          <w:tcPr>
            <w:tcW w:w="0" w:type="auto"/>
            <w:shd w:val="clear" w:color="auto" w:fill="D9E2F3" w:themeFill="accent5" w:themeFillTint="33"/>
          </w:tcPr>
          <w:p w:rsidR="00801F23" w:rsidRPr="00CD424A" w:rsidRDefault="00801F23" w:rsidP="00CD424A">
            <w:pPr>
              <w:jc w:val="center"/>
              <w:rPr>
                <w:b/>
                <w:bCs/>
              </w:rPr>
            </w:pPr>
            <w:proofErr w:type="spellStart"/>
            <w:r w:rsidRPr="00CD424A">
              <w:t>Saad</w:t>
            </w:r>
            <w:proofErr w:type="spellEnd"/>
            <w:r w:rsidRPr="00CD424A">
              <w:t>, 2015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801F23" w:rsidRPr="00CD424A" w:rsidRDefault="00801F23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801F23" w:rsidRPr="00CD424A" w:rsidRDefault="00801F23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801F23" w:rsidRPr="00CD424A" w:rsidRDefault="005471D1" w:rsidP="00CD424A">
            <w:pPr>
              <w:jc w:val="center"/>
            </w:pPr>
            <w:r w:rsidRPr="00CD424A">
              <w:t>No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801F23" w:rsidRPr="00CD424A" w:rsidRDefault="00801F23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801F23" w:rsidRPr="00CD424A" w:rsidRDefault="00801F23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801F23" w:rsidRPr="00CD424A" w:rsidRDefault="009458F3" w:rsidP="00CD424A">
            <w:pPr>
              <w:jc w:val="center"/>
            </w:pPr>
            <w:r w:rsidRPr="00CD424A">
              <w:t>NO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801F23" w:rsidRPr="00CD424A" w:rsidRDefault="00801F23" w:rsidP="00CD424A">
            <w:pPr>
              <w:jc w:val="center"/>
            </w:pPr>
            <w:r w:rsidRPr="00CD424A">
              <w:t>Yes</w:t>
            </w:r>
          </w:p>
        </w:tc>
        <w:tc>
          <w:tcPr>
            <w:tcW w:w="824" w:type="dxa"/>
            <w:shd w:val="clear" w:color="auto" w:fill="E2EFD9" w:themeFill="accent6" w:themeFillTint="33"/>
          </w:tcPr>
          <w:p w:rsidR="00801F23" w:rsidRPr="00CD424A" w:rsidRDefault="00801F23" w:rsidP="00CD424A">
            <w:pPr>
              <w:jc w:val="center"/>
            </w:pPr>
            <w:r w:rsidRPr="00CD424A">
              <w:t>Yes</w:t>
            </w:r>
          </w:p>
        </w:tc>
        <w:tc>
          <w:tcPr>
            <w:tcW w:w="1441" w:type="dxa"/>
            <w:shd w:val="clear" w:color="auto" w:fill="E2EFD9" w:themeFill="accent6" w:themeFillTint="33"/>
          </w:tcPr>
          <w:p w:rsidR="00801F23" w:rsidRPr="00CD424A" w:rsidRDefault="00801F23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801F23" w:rsidRPr="00CD424A" w:rsidRDefault="009458F3" w:rsidP="00CD424A">
            <w:pPr>
              <w:jc w:val="center"/>
            </w:pPr>
            <w:r w:rsidRPr="00CD424A">
              <w:t>UN</w:t>
            </w:r>
          </w:p>
        </w:tc>
        <w:tc>
          <w:tcPr>
            <w:tcW w:w="2322" w:type="dxa"/>
            <w:gridSpan w:val="2"/>
            <w:shd w:val="clear" w:color="auto" w:fill="C5E0B3" w:themeFill="accent6" w:themeFillTint="66"/>
            <w:vAlign w:val="center"/>
          </w:tcPr>
          <w:p w:rsidR="00801F23" w:rsidRPr="00CD424A" w:rsidRDefault="009458F3" w:rsidP="00CD424A">
            <w:pPr>
              <w:jc w:val="center"/>
            </w:pPr>
            <w:r w:rsidRPr="00CD424A">
              <w:t>7</w:t>
            </w:r>
          </w:p>
        </w:tc>
      </w:tr>
      <w:tr w:rsidR="00CE2BCE" w:rsidRPr="00CD424A" w:rsidTr="0059697C">
        <w:trPr>
          <w:gridAfter w:val="3"/>
          <w:wAfter w:w="2754" w:type="dxa"/>
        </w:trPr>
        <w:tc>
          <w:tcPr>
            <w:tcW w:w="0" w:type="auto"/>
            <w:shd w:val="clear" w:color="auto" w:fill="D9E2F3" w:themeFill="accent5" w:themeFillTint="33"/>
          </w:tcPr>
          <w:p w:rsidR="00801F23" w:rsidRPr="00CD424A" w:rsidRDefault="00801F23" w:rsidP="00CD424A">
            <w:pPr>
              <w:jc w:val="center"/>
            </w:pPr>
            <w:r w:rsidRPr="00CD424A">
              <w:t>Hamza, 2015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801F23" w:rsidRPr="00CD424A" w:rsidRDefault="00801F23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801F23" w:rsidRPr="00CD424A" w:rsidRDefault="00801F23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801F23" w:rsidRPr="00CD424A" w:rsidRDefault="00801F23" w:rsidP="00CD424A">
            <w:pPr>
              <w:jc w:val="center"/>
            </w:pPr>
            <w:r w:rsidRPr="00CD424A">
              <w:t>UN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801F23" w:rsidRPr="00CD424A" w:rsidRDefault="00801F23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801F23" w:rsidRPr="00CD424A" w:rsidRDefault="00801F23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801F23" w:rsidRPr="00CD424A" w:rsidRDefault="00801F23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801F23" w:rsidRPr="00CD424A" w:rsidRDefault="00801F23" w:rsidP="00CD424A">
            <w:pPr>
              <w:jc w:val="center"/>
            </w:pPr>
            <w:r w:rsidRPr="00CD424A">
              <w:t>UN</w:t>
            </w:r>
          </w:p>
        </w:tc>
        <w:tc>
          <w:tcPr>
            <w:tcW w:w="824" w:type="dxa"/>
            <w:shd w:val="clear" w:color="auto" w:fill="E2EFD9" w:themeFill="accent6" w:themeFillTint="33"/>
          </w:tcPr>
          <w:p w:rsidR="00801F23" w:rsidRPr="00CD424A" w:rsidRDefault="00801F23" w:rsidP="00CD424A">
            <w:pPr>
              <w:jc w:val="center"/>
            </w:pPr>
            <w:r w:rsidRPr="00CD424A">
              <w:t>Yes</w:t>
            </w:r>
          </w:p>
        </w:tc>
        <w:tc>
          <w:tcPr>
            <w:tcW w:w="1441" w:type="dxa"/>
            <w:shd w:val="clear" w:color="auto" w:fill="E2EFD9" w:themeFill="accent6" w:themeFillTint="33"/>
          </w:tcPr>
          <w:p w:rsidR="00801F23" w:rsidRPr="00CD424A" w:rsidRDefault="00801F23" w:rsidP="00CD424A">
            <w:pPr>
              <w:jc w:val="center"/>
            </w:pPr>
            <w:r w:rsidRPr="00CD424A">
              <w:t>UN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801F23" w:rsidRPr="00CD424A" w:rsidRDefault="00801F23" w:rsidP="00CD424A">
            <w:pPr>
              <w:jc w:val="center"/>
            </w:pPr>
            <w:r w:rsidRPr="00CD424A">
              <w:t>Yes</w:t>
            </w:r>
          </w:p>
        </w:tc>
        <w:tc>
          <w:tcPr>
            <w:tcW w:w="2322" w:type="dxa"/>
            <w:gridSpan w:val="2"/>
            <w:shd w:val="clear" w:color="auto" w:fill="C5E0B3" w:themeFill="accent6" w:themeFillTint="66"/>
            <w:vAlign w:val="center"/>
          </w:tcPr>
          <w:p w:rsidR="00801F23" w:rsidRPr="00CD424A" w:rsidRDefault="009458F3" w:rsidP="00CD424A">
            <w:pPr>
              <w:jc w:val="center"/>
            </w:pPr>
            <w:r w:rsidRPr="00CD424A">
              <w:t>7</w:t>
            </w:r>
          </w:p>
        </w:tc>
      </w:tr>
      <w:tr w:rsidR="00CE2BCE" w:rsidRPr="00CD424A" w:rsidTr="0059697C">
        <w:trPr>
          <w:gridAfter w:val="3"/>
          <w:wAfter w:w="2754" w:type="dxa"/>
        </w:trPr>
        <w:tc>
          <w:tcPr>
            <w:tcW w:w="0" w:type="auto"/>
            <w:shd w:val="clear" w:color="auto" w:fill="D9E2F3" w:themeFill="accent5" w:themeFillTint="33"/>
          </w:tcPr>
          <w:p w:rsidR="00801F23" w:rsidRPr="00CD424A" w:rsidRDefault="00801F23" w:rsidP="00CD424A">
            <w:pPr>
              <w:jc w:val="center"/>
            </w:pPr>
            <w:proofErr w:type="spellStart"/>
            <w:r w:rsidRPr="00CD424A">
              <w:t>Rasti</w:t>
            </w:r>
            <w:proofErr w:type="spellEnd"/>
            <w:r w:rsidRPr="00CD424A">
              <w:t>, 2016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801F23" w:rsidRPr="00CD424A" w:rsidRDefault="00801F23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801F23" w:rsidRPr="00CD424A" w:rsidRDefault="00801F23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801F23" w:rsidRPr="00CD424A" w:rsidRDefault="009458F3" w:rsidP="00CD424A">
            <w:pPr>
              <w:jc w:val="center"/>
            </w:pPr>
            <w:r w:rsidRPr="00CD424A">
              <w:t>NO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801F23" w:rsidRPr="00CD424A" w:rsidRDefault="00801F23" w:rsidP="00CD424A">
            <w:pPr>
              <w:jc w:val="center"/>
            </w:pPr>
            <w:r w:rsidRPr="00CD424A">
              <w:t>UN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801F23" w:rsidRPr="00CD424A" w:rsidRDefault="009458F3" w:rsidP="00CD424A">
            <w:pPr>
              <w:jc w:val="center"/>
            </w:pPr>
            <w:r w:rsidRPr="00CD424A">
              <w:t>NO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801F23" w:rsidRPr="00CD424A" w:rsidRDefault="00801F23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801F23" w:rsidRPr="00CD424A" w:rsidRDefault="00801F23" w:rsidP="00CD424A">
            <w:pPr>
              <w:jc w:val="center"/>
            </w:pPr>
            <w:r w:rsidRPr="00CD424A">
              <w:t>Yes</w:t>
            </w:r>
          </w:p>
        </w:tc>
        <w:tc>
          <w:tcPr>
            <w:tcW w:w="824" w:type="dxa"/>
            <w:shd w:val="clear" w:color="auto" w:fill="E2EFD9" w:themeFill="accent6" w:themeFillTint="33"/>
          </w:tcPr>
          <w:p w:rsidR="00801F23" w:rsidRPr="00CD424A" w:rsidRDefault="005471D1" w:rsidP="00CD424A">
            <w:pPr>
              <w:jc w:val="center"/>
            </w:pPr>
            <w:r w:rsidRPr="00CD424A">
              <w:t>No</w:t>
            </w:r>
          </w:p>
        </w:tc>
        <w:tc>
          <w:tcPr>
            <w:tcW w:w="1441" w:type="dxa"/>
            <w:shd w:val="clear" w:color="auto" w:fill="E2EFD9" w:themeFill="accent6" w:themeFillTint="33"/>
          </w:tcPr>
          <w:p w:rsidR="00801F23" w:rsidRPr="00CD424A" w:rsidRDefault="00801F23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801F23" w:rsidRPr="00CD424A" w:rsidRDefault="00801F23" w:rsidP="00CD424A">
            <w:pPr>
              <w:jc w:val="center"/>
            </w:pPr>
            <w:r w:rsidRPr="00CD424A">
              <w:t>Yes</w:t>
            </w:r>
          </w:p>
        </w:tc>
        <w:tc>
          <w:tcPr>
            <w:tcW w:w="2322" w:type="dxa"/>
            <w:gridSpan w:val="2"/>
            <w:shd w:val="clear" w:color="auto" w:fill="C5E0B3" w:themeFill="accent6" w:themeFillTint="66"/>
            <w:vAlign w:val="center"/>
          </w:tcPr>
          <w:p w:rsidR="00801F23" w:rsidRPr="00CD424A" w:rsidRDefault="009458F3" w:rsidP="00CD424A">
            <w:pPr>
              <w:jc w:val="center"/>
            </w:pPr>
            <w:r w:rsidRPr="00CD424A">
              <w:t>6</w:t>
            </w:r>
          </w:p>
        </w:tc>
      </w:tr>
      <w:tr w:rsidR="00CE2BCE" w:rsidRPr="00CD424A" w:rsidTr="0059697C">
        <w:trPr>
          <w:gridAfter w:val="3"/>
          <w:wAfter w:w="2754" w:type="dxa"/>
        </w:trPr>
        <w:tc>
          <w:tcPr>
            <w:tcW w:w="0" w:type="auto"/>
            <w:shd w:val="clear" w:color="auto" w:fill="D9E2F3" w:themeFill="accent5" w:themeFillTint="33"/>
          </w:tcPr>
          <w:p w:rsidR="00801F23" w:rsidRPr="00CD424A" w:rsidRDefault="00801F23" w:rsidP="00CD424A">
            <w:pPr>
              <w:jc w:val="center"/>
            </w:pPr>
            <w:r w:rsidRPr="00CD424A">
              <w:t>Galvan‐Ramirez, 2019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801F23" w:rsidRPr="00CD424A" w:rsidRDefault="00801F23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801F23" w:rsidRPr="00CD424A" w:rsidRDefault="009458F3" w:rsidP="00CD424A">
            <w:pPr>
              <w:jc w:val="center"/>
            </w:pPr>
            <w:r w:rsidRPr="00CD424A">
              <w:t>NO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801F23" w:rsidRPr="00CD424A" w:rsidRDefault="00801F23" w:rsidP="00CD424A">
            <w:pPr>
              <w:jc w:val="center"/>
            </w:pPr>
            <w:r w:rsidRPr="00CD424A">
              <w:t>UN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801F23" w:rsidRPr="00CD424A" w:rsidRDefault="00801F23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801F23" w:rsidRPr="00CD424A" w:rsidRDefault="00801F23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801F23" w:rsidRPr="00CD424A" w:rsidRDefault="00801F23" w:rsidP="00CD424A">
            <w:pPr>
              <w:jc w:val="center"/>
            </w:pPr>
            <w:r w:rsidRPr="00CD424A">
              <w:t>UN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801F23" w:rsidRPr="00CD424A" w:rsidRDefault="00801F23" w:rsidP="00CD424A">
            <w:pPr>
              <w:jc w:val="center"/>
            </w:pPr>
            <w:r w:rsidRPr="00CD424A">
              <w:t>UN</w:t>
            </w:r>
          </w:p>
        </w:tc>
        <w:tc>
          <w:tcPr>
            <w:tcW w:w="824" w:type="dxa"/>
            <w:shd w:val="clear" w:color="auto" w:fill="E2EFD9" w:themeFill="accent6" w:themeFillTint="33"/>
          </w:tcPr>
          <w:p w:rsidR="00801F23" w:rsidRPr="00CD424A" w:rsidRDefault="00801F23" w:rsidP="00CD424A">
            <w:pPr>
              <w:jc w:val="center"/>
            </w:pPr>
            <w:r w:rsidRPr="00CD424A">
              <w:t>Yes</w:t>
            </w:r>
          </w:p>
        </w:tc>
        <w:tc>
          <w:tcPr>
            <w:tcW w:w="1441" w:type="dxa"/>
            <w:shd w:val="clear" w:color="auto" w:fill="E2EFD9" w:themeFill="accent6" w:themeFillTint="33"/>
          </w:tcPr>
          <w:p w:rsidR="00801F23" w:rsidRPr="00CD424A" w:rsidRDefault="009458F3" w:rsidP="00CD424A">
            <w:pPr>
              <w:jc w:val="center"/>
            </w:pPr>
            <w:r w:rsidRPr="00CD424A">
              <w:t>NO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801F23" w:rsidRPr="00CD424A" w:rsidRDefault="00801F23" w:rsidP="00CD424A">
            <w:pPr>
              <w:jc w:val="center"/>
            </w:pPr>
            <w:r w:rsidRPr="00CD424A">
              <w:t>Yes</w:t>
            </w:r>
          </w:p>
        </w:tc>
        <w:tc>
          <w:tcPr>
            <w:tcW w:w="2322" w:type="dxa"/>
            <w:gridSpan w:val="2"/>
            <w:shd w:val="clear" w:color="auto" w:fill="C5E0B3" w:themeFill="accent6" w:themeFillTint="66"/>
            <w:vAlign w:val="center"/>
          </w:tcPr>
          <w:p w:rsidR="00801F23" w:rsidRPr="00CD424A" w:rsidRDefault="009458F3" w:rsidP="00CD424A">
            <w:pPr>
              <w:jc w:val="center"/>
            </w:pPr>
            <w:r w:rsidRPr="00CD424A">
              <w:t>5</w:t>
            </w:r>
          </w:p>
        </w:tc>
      </w:tr>
      <w:tr w:rsidR="00CE2BCE" w:rsidRPr="00CD424A" w:rsidTr="0059697C">
        <w:trPr>
          <w:gridAfter w:val="3"/>
          <w:wAfter w:w="2754" w:type="dxa"/>
        </w:trPr>
        <w:tc>
          <w:tcPr>
            <w:tcW w:w="0" w:type="auto"/>
            <w:shd w:val="clear" w:color="auto" w:fill="D9E2F3" w:themeFill="accent5" w:themeFillTint="33"/>
          </w:tcPr>
          <w:p w:rsidR="00801F23" w:rsidRPr="00CD424A" w:rsidRDefault="00801F23" w:rsidP="00CD424A">
            <w:pPr>
              <w:jc w:val="center"/>
            </w:pPr>
            <w:r w:rsidRPr="00CD424A">
              <w:t>Orang, 2020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801F23" w:rsidRPr="00CD424A" w:rsidRDefault="009458F3" w:rsidP="00CD424A">
            <w:pPr>
              <w:jc w:val="center"/>
            </w:pPr>
            <w:r w:rsidRPr="00CD424A">
              <w:t>NO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801F23" w:rsidRPr="00CD424A" w:rsidRDefault="00801F23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801F23" w:rsidRPr="00CD424A" w:rsidRDefault="00801F23" w:rsidP="00CD424A">
            <w:pPr>
              <w:jc w:val="center"/>
            </w:pPr>
            <w:r w:rsidRPr="00CD424A">
              <w:t>UN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801F23" w:rsidRPr="00CD424A" w:rsidRDefault="00801F23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801F23" w:rsidRPr="00CD424A" w:rsidRDefault="00801F23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801F23" w:rsidRPr="00CD424A" w:rsidRDefault="00801F23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801F23" w:rsidRPr="00CD424A" w:rsidRDefault="00801F23" w:rsidP="00CD424A">
            <w:pPr>
              <w:jc w:val="center"/>
            </w:pPr>
            <w:r w:rsidRPr="00CD424A">
              <w:t>UN</w:t>
            </w:r>
          </w:p>
        </w:tc>
        <w:tc>
          <w:tcPr>
            <w:tcW w:w="824" w:type="dxa"/>
            <w:shd w:val="clear" w:color="auto" w:fill="E2EFD9" w:themeFill="accent6" w:themeFillTint="33"/>
          </w:tcPr>
          <w:p w:rsidR="00801F23" w:rsidRPr="00CD424A" w:rsidRDefault="00801F23" w:rsidP="00CD424A">
            <w:pPr>
              <w:jc w:val="center"/>
            </w:pPr>
            <w:r w:rsidRPr="00CD424A">
              <w:t>Yes</w:t>
            </w:r>
          </w:p>
        </w:tc>
        <w:tc>
          <w:tcPr>
            <w:tcW w:w="1441" w:type="dxa"/>
            <w:shd w:val="clear" w:color="auto" w:fill="E2EFD9" w:themeFill="accent6" w:themeFillTint="33"/>
          </w:tcPr>
          <w:p w:rsidR="00801F23" w:rsidRPr="00CD424A" w:rsidRDefault="00801F23" w:rsidP="00CD424A">
            <w:pPr>
              <w:jc w:val="center"/>
            </w:pPr>
            <w:r w:rsidRPr="00CD424A">
              <w:t>UN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801F23" w:rsidRPr="00CD424A" w:rsidRDefault="00801F23" w:rsidP="00CD424A">
            <w:pPr>
              <w:jc w:val="center"/>
            </w:pPr>
            <w:r w:rsidRPr="00CD424A">
              <w:t>Yes</w:t>
            </w:r>
          </w:p>
        </w:tc>
        <w:tc>
          <w:tcPr>
            <w:tcW w:w="2322" w:type="dxa"/>
            <w:gridSpan w:val="2"/>
            <w:shd w:val="clear" w:color="auto" w:fill="C5E0B3" w:themeFill="accent6" w:themeFillTint="66"/>
            <w:vAlign w:val="center"/>
          </w:tcPr>
          <w:p w:rsidR="00801F23" w:rsidRPr="00CD424A" w:rsidRDefault="009458F3" w:rsidP="00CD424A">
            <w:pPr>
              <w:jc w:val="center"/>
            </w:pPr>
            <w:r w:rsidRPr="00CD424A">
              <w:t>6</w:t>
            </w:r>
          </w:p>
        </w:tc>
      </w:tr>
      <w:tr w:rsidR="00CE2BCE" w:rsidRPr="00CD424A" w:rsidTr="0059697C">
        <w:trPr>
          <w:gridAfter w:val="3"/>
          <w:wAfter w:w="2754" w:type="dxa"/>
        </w:trPr>
        <w:tc>
          <w:tcPr>
            <w:tcW w:w="0" w:type="auto"/>
            <w:shd w:val="clear" w:color="auto" w:fill="D9E2F3" w:themeFill="accent5" w:themeFillTint="33"/>
          </w:tcPr>
          <w:p w:rsidR="00801F23" w:rsidRPr="00CD424A" w:rsidRDefault="00801F23" w:rsidP="00CD424A">
            <w:pPr>
              <w:jc w:val="center"/>
            </w:pPr>
            <w:r w:rsidRPr="00CD424A">
              <w:t>Mohammed, 2021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801F23" w:rsidRPr="00CD424A" w:rsidRDefault="009458F3" w:rsidP="00CD424A">
            <w:pPr>
              <w:jc w:val="center"/>
            </w:pPr>
            <w:r w:rsidRPr="00CD424A">
              <w:t>UN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801F23" w:rsidRPr="00CD424A" w:rsidRDefault="00801F23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801F23" w:rsidRPr="00CD424A" w:rsidRDefault="00801F23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801F23" w:rsidRPr="00CD424A" w:rsidRDefault="00801F23" w:rsidP="00CD424A">
            <w:pPr>
              <w:jc w:val="center"/>
            </w:pPr>
            <w:r w:rsidRPr="00CD424A">
              <w:t>UN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801F23" w:rsidRPr="00CD424A" w:rsidRDefault="00801F23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801F23" w:rsidRPr="00CD424A" w:rsidRDefault="00801F23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801F23" w:rsidRPr="00CD424A" w:rsidRDefault="00801F23" w:rsidP="00CD424A">
            <w:pPr>
              <w:jc w:val="center"/>
            </w:pPr>
            <w:r w:rsidRPr="00CD424A">
              <w:t>Yes</w:t>
            </w:r>
          </w:p>
        </w:tc>
        <w:tc>
          <w:tcPr>
            <w:tcW w:w="824" w:type="dxa"/>
            <w:shd w:val="clear" w:color="auto" w:fill="E2EFD9" w:themeFill="accent6" w:themeFillTint="33"/>
          </w:tcPr>
          <w:p w:rsidR="00801F23" w:rsidRPr="00CD424A" w:rsidRDefault="005471D1" w:rsidP="00CD424A">
            <w:pPr>
              <w:jc w:val="center"/>
            </w:pPr>
            <w:r w:rsidRPr="00CD424A">
              <w:t>No</w:t>
            </w:r>
          </w:p>
        </w:tc>
        <w:tc>
          <w:tcPr>
            <w:tcW w:w="1441" w:type="dxa"/>
            <w:shd w:val="clear" w:color="auto" w:fill="E2EFD9" w:themeFill="accent6" w:themeFillTint="33"/>
          </w:tcPr>
          <w:p w:rsidR="00801F23" w:rsidRPr="00CD424A" w:rsidRDefault="00801F23" w:rsidP="00CD424A">
            <w:pPr>
              <w:jc w:val="center"/>
            </w:pPr>
            <w:r w:rsidRPr="00CD424A">
              <w:t>Ye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801F23" w:rsidRPr="00CD424A" w:rsidRDefault="009458F3" w:rsidP="00CD424A">
            <w:pPr>
              <w:jc w:val="center"/>
            </w:pPr>
            <w:r w:rsidRPr="00CD424A">
              <w:t>NO</w:t>
            </w:r>
          </w:p>
        </w:tc>
        <w:tc>
          <w:tcPr>
            <w:tcW w:w="2322" w:type="dxa"/>
            <w:gridSpan w:val="2"/>
            <w:shd w:val="clear" w:color="auto" w:fill="C5E0B3" w:themeFill="accent6" w:themeFillTint="66"/>
            <w:vAlign w:val="center"/>
          </w:tcPr>
          <w:p w:rsidR="00801F23" w:rsidRPr="00CD424A" w:rsidRDefault="009458F3" w:rsidP="00CD424A">
            <w:pPr>
              <w:jc w:val="center"/>
            </w:pPr>
            <w:r w:rsidRPr="00CD424A">
              <w:t>6</w:t>
            </w:r>
          </w:p>
        </w:tc>
      </w:tr>
      <w:tr w:rsidR="00913AA5" w:rsidRPr="00CD424A" w:rsidTr="00670D98">
        <w:trPr>
          <w:gridAfter w:val="3"/>
          <w:wAfter w:w="2754" w:type="dxa"/>
          <w:trHeight w:val="138"/>
        </w:trPr>
        <w:tc>
          <w:tcPr>
            <w:tcW w:w="11470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5" w:themeFillTint="33"/>
          </w:tcPr>
          <w:p w:rsidR="00913AA5" w:rsidRPr="00CD424A" w:rsidRDefault="00913AA5" w:rsidP="00CD424A">
            <w:pPr>
              <w:jc w:val="center"/>
            </w:pPr>
            <w:r w:rsidRPr="00CD424A">
              <w:t>Cohort</w:t>
            </w:r>
          </w:p>
        </w:tc>
      </w:tr>
      <w:tr w:rsidR="00CE2BCE" w:rsidRPr="00CD424A" w:rsidTr="0059697C">
        <w:trPr>
          <w:gridAfter w:val="3"/>
          <w:wAfter w:w="2754" w:type="dxa"/>
          <w:trHeight w:val="13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5" w:themeFillTint="33"/>
          </w:tcPr>
          <w:p w:rsidR="00913AA5" w:rsidRPr="00CD424A" w:rsidRDefault="00913AA5" w:rsidP="00CD424A">
            <w:pPr>
              <w:jc w:val="center"/>
              <w:rPr>
                <w:sz w:val="18"/>
                <w:szCs w:val="18"/>
              </w:rPr>
            </w:pPr>
            <w:r w:rsidRPr="00CD424A">
              <w:t>Author Name/Y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5" w:themeFillTint="33"/>
          </w:tcPr>
          <w:p w:rsidR="00913AA5" w:rsidRPr="00CD424A" w:rsidRDefault="00913AA5" w:rsidP="00CD424A">
            <w:pPr>
              <w:jc w:val="center"/>
            </w:pPr>
            <w:r w:rsidRPr="00CD424A">
              <w:t>Q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5" w:themeFillTint="33"/>
          </w:tcPr>
          <w:p w:rsidR="00913AA5" w:rsidRPr="00CD424A" w:rsidRDefault="00913AA5" w:rsidP="00CD424A">
            <w:pPr>
              <w:jc w:val="center"/>
            </w:pPr>
            <w:r w:rsidRPr="00CD424A">
              <w:t>Q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5" w:themeFillTint="33"/>
          </w:tcPr>
          <w:p w:rsidR="00913AA5" w:rsidRPr="00CD424A" w:rsidRDefault="00913AA5" w:rsidP="00CD424A">
            <w:pPr>
              <w:jc w:val="center"/>
            </w:pPr>
            <w:r w:rsidRPr="00CD424A">
              <w:t>Q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5" w:themeFillTint="33"/>
          </w:tcPr>
          <w:p w:rsidR="00913AA5" w:rsidRPr="00CD424A" w:rsidRDefault="00913AA5" w:rsidP="00CD424A">
            <w:pPr>
              <w:jc w:val="center"/>
            </w:pPr>
            <w:r w:rsidRPr="00CD424A">
              <w:t>Q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5" w:themeFillTint="33"/>
          </w:tcPr>
          <w:p w:rsidR="00913AA5" w:rsidRPr="00CD424A" w:rsidRDefault="00913AA5" w:rsidP="00CD424A">
            <w:pPr>
              <w:jc w:val="center"/>
            </w:pPr>
            <w:r w:rsidRPr="00CD424A">
              <w:t>Q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5" w:themeFillTint="33"/>
          </w:tcPr>
          <w:p w:rsidR="00913AA5" w:rsidRPr="00CD424A" w:rsidRDefault="00913AA5" w:rsidP="00CD424A">
            <w:pPr>
              <w:jc w:val="center"/>
            </w:pPr>
            <w:r w:rsidRPr="00CD424A">
              <w:t>Q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5" w:themeFillTint="33"/>
          </w:tcPr>
          <w:p w:rsidR="00913AA5" w:rsidRPr="00CD424A" w:rsidRDefault="00913AA5" w:rsidP="00CD424A">
            <w:pPr>
              <w:jc w:val="center"/>
            </w:pPr>
            <w:r w:rsidRPr="00CD424A">
              <w:t>Q7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5" w:themeFillTint="33"/>
          </w:tcPr>
          <w:p w:rsidR="00913AA5" w:rsidRPr="00CD424A" w:rsidRDefault="00913AA5" w:rsidP="00CD424A">
            <w:pPr>
              <w:jc w:val="center"/>
            </w:pPr>
            <w:r w:rsidRPr="00CD424A">
              <w:t>Q8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5" w:themeFillTint="33"/>
          </w:tcPr>
          <w:p w:rsidR="00913AA5" w:rsidRPr="00CD424A" w:rsidRDefault="00913AA5" w:rsidP="00CD424A">
            <w:pPr>
              <w:jc w:val="center"/>
            </w:pPr>
            <w:r w:rsidRPr="00CD424A">
              <w:t>Q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5" w:themeFillTint="33"/>
          </w:tcPr>
          <w:p w:rsidR="00913AA5" w:rsidRPr="00CD424A" w:rsidRDefault="00913AA5" w:rsidP="00CD424A">
            <w:pPr>
              <w:jc w:val="center"/>
            </w:pPr>
            <w:r w:rsidRPr="00CD424A">
              <w:t>Q10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  <w:vAlign w:val="center"/>
          </w:tcPr>
          <w:p w:rsidR="00913AA5" w:rsidRPr="00CD424A" w:rsidRDefault="00913AA5" w:rsidP="00CD424A">
            <w:pPr>
              <w:jc w:val="center"/>
            </w:pPr>
            <w:r w:rsidRPr="00CD424A">
              <w:t>Q11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E2F3" w:themeFill="accent5" w:themeFillTint="33"/>
            <w:vAlign w:val="center"/>
          </w:tcPr>
          <w:p w:rsidR="00913AA5" w:rsidRPr="00CD424A" w:rsidRDefault="00913AA5" w:rsidP="00CD424A">
            <w:pPr>
              <w:jc w:val="center"/>
            </w:pPr>
            <w:r w:rsidRPr="00CD424A">
              <w:t>Overall Quality</w:t>
            </w:r>
          </w:p>
        </w:tc>
      </w:tr>
      <w:tr w:rsidR="00CE2BCE" w:rsidRPr="00CD424A" w:rsidTr="0059697C">
        <w:trPr>
          <w:gridAfter w:val="3"/>
          <w:wAfter w:w="2754" w:type="dxa"/>
          <w:trHeight w:val="13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5" w:themeFillTint="33"/>
          </w:tcPr>
          <w:p w:rsidR="00913AA5" w:rsidRPr="00CD424A" w:rsidRDefault="00913AA5" w:rsidP="00CD424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:rsidR="00913AA5" w:rsidRPr="00CD424A" w:rsidRDefault="00913AA5" w:rsidP="00CD424A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:rsidR="00913AA5" w:rsidRPr="00CD424A" w:rsidRDefault="00913AA5" w:rsidP="00CD424A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:rsidR="00913AA5" w:rsidRPr="00CD424A" w:rsidRDefault="00913AA5" w:rsidP="00CD424A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:rsidR="00913AA5" w:rsidRPr="00CD424A" w:rsidRDefault="00913AA5" w:rsidP="00CD424A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:rsidR="00913AA5" w:rsidRPr="00CD424A" w:rsidRDefault="00913AA5" w:rsidP="00CD424A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:rsidR="00913AA5" w:rsidRPr="00CD424A" w:rsidRDefault="00913AA5" w:rsidP="00CD424A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:rsidR="00913AA5" w:rsidRPr="00CD424A" w:rsidRDefault="00913AA5" w:rsidP="00CD424A">
            <w:pPr>
              <w:jc w:val="center"/>
            </w:pP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:rsidR="00913AA5" w:rsidRPr="00CD424A" w:rsidRDefault="00913AA5" w:rsidP="00CD424A">
            <w:pPr>
              <w:jc w:val="center"/>
            </w:pP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:rsidR="00913AA5" w:rsidRPr="00CD424A" w:rsidRDefault="00913AA5" w:rsidP="00CD424A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:rsidR="00913AA5" w:rsidRPr="00CD424A" w:rsidRDefault="00913AA5" w:rsidP="00CD424A">
            <w:pPr>
              <w:jc w:val="center"/>
            </w:pP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:rsidR="00913AA5" w:rsidRPr="00CD424A" w:rsidRDefault="00913AA5" w:rsidP="00CD424A">
            <w:pPr>
              <w:jc w:val="center"/>
            </w:pP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:rsidR="00913AA5" w:rsidRPr="00CD424A" w:rsidRDefault="00913AA5" w:rsidP="00CD424A">
            <w:pPr>
              <w:jc w:val="center"/>
            </w:pPr>
          </w:p>
        </w:tc>
      </w:tr>
      <w:tr w:rsidR="00913AA5" w:rsidRPr="00522D92" w:rsidTr="00670D98">
        <w:trPr>
          <w:gridAfter w:val="3"/>
          <w:wAfter w:w="2754" w:type="dxa"/>
          <w:trHeight w:val="582"/>
        </w:trPr>
        <w:tc>
          <w:tcPr>
            <w:tcW w:w="11470" w:type="dxa"/>
            <w:gridSpan w:val="13"/>
          </w:tcPr>
          <w:p w:rsidR="00913AA5" w:rsidRPr="00CD424A" w:rsidRDefault="00913AA5" w:rsidP="00CD424A">
            <w:pPr>
              <w:jc w:val="center"/>
              <w:rPr>
                <w:b/>
                <w:bCs/>
              </w:rPr>
            </w:pPr>
            <w:r w:rsidRPr="00CD424A">
              <w:rPr>
                <w:b/>
                <w:bCs/>
              </w:rPr>
              <w:t>Cross-sectional questions:</w:t>
            </w:r>
          </w:p>
          <w:p w:rsidR="00913AA5" w:rsidRPr="00CD424A" w:rsidRDefault="00913AA5" w:rsidP="00CD424A">
            <w:pPr>
              <w:jc w:val="center"/>
            </w:pPr>
            <w:r w:rsidRPr="00CD424A">
              <w:t>Q1. Were the criteria for inclusion in the sample clearly defined?</w:t>
            </w:r>
          </w:p>
          <w:p w:rsidR="00913AA5" w:rsidRPr="00CD424A" w:rsidRDefault="00913AA5" w:rsidP="00CD424A">
            <w:pPr>
              <w:jc w:val="center"/>
            </w:pPr>
            <w:r w:rsidRPr="00CD424A">
              <w:t>Q2. Were the study subjects and the setting described in detail??</w:t>
            </w:r>
          </w:p>
          <w:p w:rsidR="00913AA5" w:rsidRPr="00CD424A" w:rsidRDefault="00913AA5" w:rsidP="00CD424A">
            <w:pPr>
              <w:jc w:val="center"/>
            </w:pPr>
            <w:r w:rsidRPr="00CD424A">
              <w:t>Q3. Was exposure measured in a valid and reliable way?</w:t>
            </w:r>
          </w:p>
          <w:p w:rsidR="00913AA5" w:rsidRPr="00CD424A" w:rsidRDefault="00913AA5" w:rsidP="00CD424A">
            <w:pPr>
              <w:jc w:val="center"/>
            </w:pPr>
            <w:r w:rsidRPr="00CD424A">
              <w:t>Q4. Were objective, standard criteria used for measurement of the condition?</w:t>
            </w:r>
          </w:p>
          <w:p w:rsidR="00913AA5" w:rsidRPr="00CD424A" w:rsidRDefault="00913AA5" w:rsidP="00CD424A">
            <w:pPr>
              <w:jc w:val="center"/>
            </w:pPr>
            <w:r w:rsidRPr="00CD424A">
              <w:t xml:space="preserve">Q5. </w:t>
            </w:r>
            <w:proofErr w:type="spellStart"/>
            <w:r w:rsidRPr="00CD424A">
              <w:t>Were</w:t>
            </w:r>
            <w:proofErr w:type="spellEnd"/>
            <w:r w:rsidRPr="00CD424A">
              <w:t xml:space="preserve"> confounding factors identified?</w:t>
            </w:r>
          </w:p>
          <w:p w:rsidR="00913AA5" w:rsidRPr="00CD424A" w:rsidRDefault="00913AA5" w:rsidP="00CD424A">
            <w:pPr>
              <w:jc w:val="center"/>
            </w:pPr>
            <w:r w:rsidRPr="00CD424A">
              <w:t>Q6. Were strategies to deal with confounding factors stated?</w:t>
            </w:r>
          </w:p>
          <w:p w:rsidR="00913AA5" w:rsidRPr="00CD424A" w:rsidRDefault="00913AA5" w:rsidP="00CD424A">
            <w:pPr>
              <w:jc w:val="center"/>
            </w:pPr>
            <w:r w:rsidRPr="00CD424A">
              <w:t>Q7. Were the outcomes measured in a valid and reliable way?</w:t>
            </w:r>
          </w:p>
          <w:p w:rsidR="00913AA5" w:rsidRPr="00CD424A" w:rsidRDefault="00913AA5" w:rsidP="00CD424A">
            <w:pPr>
              <w:jc w:val="center"/>
            </w:pPr>
            <w:r w:rsidRPr="00CD424A">
              <w:t>Q8. Was appropriate statistical analysis used?</w:t>
            </w:r>
          </w:p>
          <w:p w:rsidR="00913AA5" w:rsidRPr="00CD424A" w:rsidRDefault="00913AA5" w:rsidP="00CD424A">
            <w:pPr>
              <w:jc w:val="center"/>
              <w:rPr>
                <w:b/>
                <w:bCs/>
              </w:rPr>
            </w:pPr>
            <w:r w:rsidRPr="00CD424A">
              <w:rPr>
                <w:b/>
                <w:bCs/>
              </w:rPr>
              <w:t>Case – control design questions:</w:t>
            </w:r>
          </w:p>
          <w:p w:rsidR="00913AA5" w:rsidRPr="00CD424A" w:rsidRDefault="00913AA5" w:rsidP="00CD424A">
            <w:pPr>
              <w:jc w:val="center"/>
            </w:pPr>
            <w:r w:rsidRPr="00CD424A">
              <w:t>Q1. Were the groups comparable other than the presence of disease in cases or the absence of disease in controls?</w:t>
            </w:r>
          </w:p>
          <w:p w:rsidR="00913AA5" w:rsidRPr="00CD424A" w:rsidRDefault="00913AA5" w:rsidP="00CD424A">
            <w:pPr>
              <w:jc w:val="center"/>
            </w:pPr>
            <w:r w:rsidRPr="00CD424A">
              <w:t>Q2. Were cases and controls matched appropriately?</w:t>
            </w:r>
          </w:p>
          <w:p w:rsidR="00913AA5" w:rsidRPr="00CD424A" w:rsidRDefault="00913AA5" w:rsidP="00CD424A">
            <w:pPr>
              <w:jc w:val="center"/>
            </w:pPr>
            <w:r w:rsidRPr="00CD424A">
              <w:t>Q3. Were the same criteria used for identification of cases and controls?</w:t>
            </w:r>
          </w:p>
          <w:p w:rsidR="00913AA5" w:rsidRPr="00CD424A" w:rsidRDefault="00913AA5" w:rsidP="00CD424A">
            <w:pPr>
              <w:jc w:val="center"/>
            </w:pPr>
            <w:r w:rsidRPr="00CD424A">
              <w:t>Q4. Was exposure measured in a standard, valid and reliable way?</w:t>
            </w:r>
          </w:p>
          <w:p w:rsidR="00913AA5" w:rsidRPr="00CD424A" w:rsidRDefault="00913AA5" w:rsidP="00CD424A">
            <w:pPr>
              <w:jc w:val="center"/>
            </w:pPr>
            <w:r w:rsidRPr="00CD424A">
              <w:lastRenderedPageBreak/>
              <w:t>Q5. Was exposure measured in the same way for cases and controls?</w:t>
            </w:r>
          </w:p>
          <w:p w:rsidR="00913AA5" w:rsidRPr="00CD424A" w:rsidRDefault="00913AA5" w:rsidP="00CD424A">
            <w:pPr>
              <w:jc w:val="center"/>
            </w:pPr>
            <w:r w:rsidRPr="00CD424A">
              <w:t xml:space="preserve">Q6. </w:t>
            </w:r>
            <w:proofErr w:type="spellStart"/>
            <w:r w:rsidRPr="00CD424A">
              <w:t>Were</w:t>
            </w:r>
            <w:proofErr w:type="spellEnd"/>
            <w:r w:rsidRPr="00CD424A">
              <w:t xml:space="preserve"> confounding factors identified?</w:t>
            </w:r>
          </w:p>
          <w:p w:rsidR="00913AA5" w:rsidRPr="00CD424A" w:rsidRDefault="00913AA5" w:rsidP="00CD424A">
            <w:pPr>
              <w:jc w:val="center"/>
            </w:pPr>
            <w:r w:rsidRPr="00CD424A">
              <w:t>Q7. Were strategies to deal with confounding factors stated?</w:t>
            </w:r>
          </w:p>
          <w:p w:rsidR="00913AA5" w:rsidRPr="00CD424A" w:rsidRDefault="00913AA5" w:rsidP="00CD424A">
            <w:pPr>
              <w:jc w:val="center"/>
            </w:pPr>
            <w:r w:rsidRPr="00CD424A">
              <w:t>Q8. Were outcomes assessed in a standard, valid and reliable way for cases and controls?</w:t>
            </w:r>
          </w:p>
          <w:p w:rsidR="00913AA5" w:rsidRPr="00CD424A" w:rsidRDefault="00913AA5" w:rsidP="00CD424A">
            <w:pPr>
              <w:jc w:val="center"/>
            </w:pPr>
            <w:r w:rsidRPr="00CD424A">
              <w:t>Q9. Was the exposure period of interest long enough to be meaningful?</w:t>
            </w:r>
          </w:p>
          <w:p w:rsidR="00913AA5" w:rsidRPr="00522D92" w:rsidRDefault="00913AA5" w:rsidP="00CD424A">
            <w:pPr>
              <w:jc w:val="center"/>
            </w:pPr>
            <w:r w:rsidRPr="00CD424A">
              <w:t>Q10. Was appropriate statistical analysis used?</w:t>
            </w:r>
          </w:p>
        </w:tc>
      </w:tr>
    </w:tbl>
    <w:p w:rsidR="00ED1D2B" w:rsidRPr="00522D92" w:rsidRDefault="00ED1D2B" w:rsidP="00CD424A">
      <w:pPr>
        <w:jc w:val="center"/>
      </w:pPr>
    </w:p>
    <w:sectPr w:rsidR="00ED1D2B" w:rsidRPr="00522D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zsDQxMTQEYkszEyUdpeDU4uLM/DyQAsNaAOzX5jssAAAA"/>
  </w:docVars>
  <w:rsids>
    <w:rsidRoot w:val="001668BA"/>
    <w:rsid w:val="00017D10"/>
    <w:rsid w:val="0005488B"/>
    <w:rsid w:val="00093B37"/>
    <w:rsid w:val="000C3ACF"/>
    <w:rsid w:val="000D3361"/>
    <w:rsid w:val="000D6461"/>
    <w:rsid w:val="000E5BDD"/>
    <w:rsid w:val="00116148"/>
    <w:rsid w:val="00154863"/>
    <w:rsid w:val="00156545"/>
    <w:rsid w:val="00161F56"/>
    <w:rsid w:val="001668BA"/>
    <w:rsid w:val="001B1F5C"/>
    <w:rsid w:val="001C6E99"/>
    <w:rsid w:val="0022700C"/>
    <w:rsid w:val="00264D43"/>
    <w:rsid w:val="00275A68"/>
    <w:rsid w:val="002B3CAD"/>
    <w:rsid w:val="003073FD"/>
    <w:rsid w:val="00341655"/>
    <w:rsid w:val="003506AA"/>
    <w:rsid w:val="003C054C"/>
    <w:rsid w:val="003C29FC"/>
    <w:rsid w:val="003D0140"/>
    <w:rsid w:val="003D2385"/>
    <w:rsid w:val="003E1280"/>
    <w:rsid w:val="003F4434"/>
    <w:rsid w:val="00430700"/>
    <w:rsid w:val="00454C75"/>
    <w:rsid w:val="00464EF4"/>
    <w:rsid w:val="00492135"/>
    <w:rsid w:val="004A20E1"/>
    <w:rsid w:val="004D207C"/>
    <w:rsid w:val="004E65F3"/>
    <w:rsid w:val="00522D92"/>
    <w:rsid w:val="005471D1"/>
    <w:rsid w:val="00567CC4"/>
    <w:rsid w:val="005946DD"/>
    <w:rsid w:val="0059697C"/>
    <w:rsid w:val="005D6758"/>
    <w:rsid w:val="005F19A8"/>
    <w:rsid w:val="005F7B18"/>
    <w:rsid w:val="00603E70"/>
    <w:rsid w:val="00670D98"/>
    <w:rsid w:val="006728AD"/>
    <w:rsid w:val="00681600"/>
    <w:rsid w:val="006978BD"/>
    <w:rsid w:val="007127CC"/>
    <w:rsid w:val="00731603"/>
    <w:rsid w:val="00795582"/>
    <w:rsid w:val="00801067"/>
    <w:rsid w:val="00801F23"/>
    <w:rsid w:val="0080554F"/>
    <w:rsid w:val="00822488"/>
    <w:rsid w:val="00856B4E"/>
    <w:rsid w:val="00861A5D"/>
    <w:rsid w:val="00862CAA"/>
    <w:rsid w:val="008A2A85"/>
    <w:rsid w:val="008B7ACE"/>
    <w:rsid w:val="00913AA5"/>
    <w:rsid w:val="009330C7"/>
    <w:rsid w:val="009458F3"/>
    <w:rsid w:val="00975F58"/>
    <w:rsid w:val="00A52916"/>
    <w:rsid w:val="00A76779"/>
    <w:rsid w:val="00A90259"/>
    <w:rsid w:val="00AC0498"/>
    <w:rsid w:val="00B0793E"/>
    <w:rsid w:val="00B51BB9"/>
    <w:rsid w:val="00B52F52"/>
    <w:rsid w:val="00B62615"/>
    <w:rsid w:val="00BA2E10"/>
    <w:rsid w:val="00BA3D4A"/>
    <w:rsid w:val="00BC48A4"/>
    <w:rsid w:val="00BE37BC"/>
    <w:rsid w:val="00C55EA2"/>
    <w:rsid w:val="00C80090"/>
    <w:rsid w:val="00CA3F37"/>
    <w:rsid w:val="00CC4E6C"/>
    <w:rsid w:val="00CD424A"/>
    <w:rsid w:val="00CE2BCE"/>
    <w:rsid w:val="00D965D1"/>
    <w:rsid w:val="00DB4DDF"/>
    <w:rsid w:val="00DE74DA"/>
    <w:rsid w:val="00E058FF"/>
    <w:rsid w:val="00E4777C"/>
    <w:rsid w:val="00E66293"/>
    <w:rsid w:val="00EB0FF3"/>
    <w:rsid w:val="00ED1D2B"/>
    <w:rsid w:val="00ED7E86"/>
    <w:rsid w:val="00F42DEC"/>
    <w:rsid w:val="00F54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B13F18"/>
  <w15:chartTrackingRefBased/>
  <w15:docId w15:val="{5710BFCC-10F4-4657-9E16-2902939B2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68B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68BA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668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68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68B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68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68B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422</Words>
  <Characters>241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eil PC</dc:creator>
  <cp:keywords/>
  <dc:description/>
  <cp:lastModifiedBy>acer</cp:lastModifiedBy>
  <cp:revision>14</cp:revision>
  <dcterms:created xsi:type="dcterms:W3CDTF">2020-10-20T17:40:00Z</dcterms:created>
  <dcterms:modified xsi:type="dcterms:W3CDTF">2025-01-04T05:28:00Z</dcterms:modified>
</cp:coreProperties>
</file>